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BF0B1F" w14:textId="56FDAB3B" w:rsidR="004645D7" w:rsidRPr="00027248" w:rsidRDefault="005F3DB0" w:rsidP="004645D7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027248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4645D7" w:rsidRPr="00027248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1. </w:t>
      </w:r>
      <w:r w:rsidR="004645D7" w:rsidRPr="00027248">
        <w:rPr>
          <w:rFonts w:ascii="Times New Roman" w:hAnsi="Times New Roman" w:cs="Times New Roman"/>
          <w:bCs/>
          <w:sz w:val="24"/>
          <w:szCs w:val="24"/>
          <w:lang w:val="en"/>
        </w:rPr>
        <w:t xml:space="preserve">Topic Guide </w:t>
      </w:r>
    </w:p>
    <w:p w14:paraId="2C1A8166" w14:textId="77777777" w:rsidR="004645D7" w:rsidRPr="009B430A" w:rsidRDefault="004645D7" w:rsidP="004645D7">
      <w:pPr>
        <w:spacing w:after="0" w:line="480" w:lineRule="auto"/>
        <w:rPr>
          <w:rFonts w:ascii="Times New Roman" w:hAnsi="Times New Roman" w:cs="Times New Roman"/>
          <w:b/>
          <w:bCs/>
          <w:sz w:val="12"/>
          <w:szCs w:val="12"/>
          <w:lang w:val="en"/>
        </w:rPr>
      </w:pPr>
    </w:p>
    <w:p w14:paraId="0FE2F76E" w14:textId="77777777" w:rsidR="004645D7" w:rsidRPr="00027248" w:rsidRDefault="004645D7" w:rsidP="004645D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027248">
        <w:rPr>
          <w:rFonts w:ascii="Times New Roman" w:hAnsi="Times New Roman" w:cs="Times New Roman"/>
          <w:b/>
          <w:bCs/>
          <w:sz w:val="24"/>
          <w:szCs w:val="24"/>
          <w:lang w:val="en"/>
        </w:rPr>
        <w:t>Preamble</w:t>
      </w:r>
    </w:p>
    <w:p w14:paraId="113AF47B" w14:textId="77777777" w:rsidR="004645D7" w:rsidRPr="00027248" w:rsidRDefault="004645D7" w:rsidP="004645D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027248">
        <w:rPr>
          <w:rFonts w:ascii="Times New Roman" w:hAnsi="Times New Roman" w:cs="Times New Roman"/>
          <w:sz w:val="24"/>
          <w:szCs w:val="24"/>
          <w:lang w:val="en"/>
        </w:rPr>
        <w:t>Reminder of the purpose of study</w:t>
      </w:r>
    </w:p>
    <w:p w14:paraId="1DC1CB08" w14:textId="77777777" w:rsidR="004645D7" w:rsidRPr="00027248" w:rsidRDefault="004645D7" w:rsidP="004645D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027248">
        <w:rPr>
          <w:rFonts w:ascii="Times New Roman" w:hAnsi="Times New Roman" w:cs="Times New Roman"/>
          <w:sz w:val="24"/>
          <w:szCs w:val="24"/>
          <w:lang w:val="en"/>
        </w:rPr>
        <w:t>Explanation of ethics, consent and confidentiality of interview and analysis</w:t>
      </w:r>
    </w:p>
    <w:p w14:paraId="2E96BC29" w14:textId="77777777" w:rsidR="004645D7" w:rsidRDefault="004645D7" w:rsidP="004645D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027248">
        <w:rPr>
          <w:rFonts w:ascii="Times New Roman" w:hAnsi="Times New Roman" w:cs="Times New Roman"/>
          <w:sz w:val="24"/>
          <w:szCs w:val="24"/>
          <w:lang w:val="en"/>
        </w:rPr>
        <w:t>Structure of the interview (may be some overlap in questions and responses)</w:t>
      </w:r>
    </w:p>
    <w:p w14:paraId="67BD4AF5" w14:textId="77777777" w:rsidR="004645D7" w:rsidRDefault="004645D7" w:rsidP="004645D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027248">
        <w:rPr>
          <w:rFonts w:ascii="Times New Roman" w:hAnsi="Times New Roman" w:cs="Times New Roman"/>
          <w:sz w:val="24"/>
          <w:szCs w:val="24"/>
          <w:lang w:val="en"/>
        </w:rPr>
        <w:t>Recorder turned on</w:t>
      </w:r>
    </w:p>
    <w:p w14:paraId="63F17F94" w14:textId="77777777" w:rsidR="004645D7" w:rsidRPr="009B430A" w:rsidRDefault="004645D7" w:rsidP="009B430A">
      <w:pPr>
        <w:tabs>
          <w:tab w:val="left" w:pos="426"/>
        </w:tabs>
        <w:spacing w:after="0" w:line="480" w:lineRule="auto"/>
        <w:rPr>
          <w:rFonts w:ascii="Times New Roman" w:hAnsi="Times New Roman" w:cs="Times New Roman"/>
          <w:sz w:val="12"/>
          <w:szCs w:val="12"/>
          <w:lang w:val="en"/>
        </w:rPr>
      </w:pPr>
    </w:p>
    <w:p w14:paraId="42B84428" w14:textId="77777777" w:rsidR="004645D7" w:rsidRPr="00027248" w:rsidRDefault="004645D7" w:rsidP="009B430A">
      <w:pPr>
        <w:pStyle w:val="ListParagraph"/>
        <w:numPr>
          <w:ilvl w:val="0"/>
          <w:numId w:val="22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  <w:rPr>
          <w:b/>
        </w:rPr>
      </w:pPr>
      <w:r w:rsidRPr="00027248">
        <w:rPr>
          <w:b/>
        </w:rPr>
        <w:t>How familiar are you with telephone-delivered psychological interventions?</w:t>
      </w:r>
    </w:p>
    <w:p w14:paraId="321B81E2" w14:textId="77777777" w:rsidR="004645D7" w:rsidRPr="00027248" w:rsidRDefault="004645D7" w:rsidP="009B430A">
      <w:pPr>
        <w:tabs>
          <w:tab w:val="left" w:pos="426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27248">
        <w:rPr>
          <w:rFonts w:ascii="Times New Roman" w:eastAsia="Times New Roman" w:hAnsi="Times New Roman" w:cs="Times New Roman"/>
          <w:sz w:val="24"/>
          <w:szCs w:val="24"/>
          <w:lang w:eastAsia="en-GB"/>
        </w:rPr>
        <w:t>Prompts:</w:t>
      </w:r>
      <w:r w:rsidRPr="00027248">
        <w:rPr>
          <w:rFonts w:ascii="Times New Roman" w:eastAsia="Times New Roman" w:hAnsi="Times New Roman" w:cs="Times New Roman"/>
          <w:sz w:val="24"/>
          <w:szCs w:val="24"/>
          <w:lang w:eastAsia="en-GB"/>
        </w:rPr>
        <w:tab/>
      </w:r>
    </w:p>
    <w:p w14:paraId="64527C4A" w14:textId="77777777" w:rsidR="004645D7" w:rsidRPr="00027248" w:rsidRDefault="004645D7" w:rsidP="009B430A">
      <w:pPr>
        <w:pStyle w:val="ListParagraph"/>
        <w:numPr>
          <w:ilvl w:val="0"/>
          <w:numId w:val="21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>To what extent is this part of your role?</w:t>
      </w:r>
    </w:p>
    <w:p w14:paraId="4B76FDC5" w14:textId="77777777" w:rsidR="004645D7" w:rsidRPr="00027248" w:rsidRDefault="004645D7" w:rsidP="009B430A">
      <w:pPr>
        <w:pStyle w:val="ListParagraph"/>
        <w:numPr>
          <w:ilvl w:val="0"/>
          <w:numId w:val="21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>How often do you provide telephone-delivered psychological interventions?</w:t>
      </w:r>
    </w:p>
    <w:p w14:paraId="2EF25512" w14:textId="77777777" w:rsidR="004645D7" w:rsidRPr="00027248" w:rsidRDefault="004645D7" w:rsidP="009B430A">
      <w:pPr>
        <w:pStyle w:val="ListParagraph"/>
        <w:numPr>
          <w:ilvl w:val="0"/>
          <w:numId w:val="21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>Do people you work with also do it?</w:t>
      </w:r>
    </w:p>
    <w:p w14:paraId="21B65999" w14:textId="77777777" w:rsidR="004645D7" w:rsidRPr="00027248" w:rsidRDefault="004645D7" w:rsidP="009B430A">
      <w:pPr>
        <w:pStyle w:val="ListParagraph"/>
        <w:numPr>
          <w:ilvl w:val="0"/>
          <w:numId w:val="22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  <w:rPr>
          <w:b/>
        </w:rPr>
      </w:pPr>
      <w:r w:rsidRPr="00027248">
        <w:rPr>
          <w:b/>
        </w:rPr>
        <w:t>[Attitude] How do you feel about delivering therapy over the phone/ not talking face to face?</w:t>
      </w:r>
    </w:p>
    <w:p w14:paraId="6B98160D" w14:textId="77777777" w:rsidR="004645D7" w:rsidRPr="00027248" w:rsidRDefault="004645D7" w:rsidP="009B430A">
      <w:pPr>
        <w:pStyle w:val="ListParagraph"/>
        <w:numPr>
          <w:ilvl w:val="0"/>
          <w:numId w:val="22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  <w:rPr>
          <w:b/>
        </w:rPr>
      </w:pPr>
      <w:r w:rsidRPr="00027248">
        <w:rPr>
          <w:b/>
        </w:rPr>
        <w:t>Do you feel as though you have the necessary skills to perform telephone-delivered psychological interventions?</w:t>
      </w:r>
    </w:p>
    <w:p w14:paraId="4492D7E6" w14:textId="77777777" w:rsidR="004645D7" w:rsidRPr="00027248" w:rsidRDefault="004645D7" w:rsidP="009B430A">
      <w:pPr>
        <w:pStyle w:val="NoSpacing"/>
        <w:numPr>
          <w:ilvl w:val="0"/>
          <w:numId w:val="21"/>
        </w:numPr>
        <w:tabs>
          <w:tab w:val="left" w:pos="426"/>
        </w:tabs>
        <w:spacing w:line="480" w:lineRule="auto"/>
        <w:ind w:left="0" w:firstLine="0"/>
        <w:rPr>
          <w:rFonts w:ascii="Times New Roman" w:hAnsi="Times New Roman"/>
          <w:sz w:val="24"/>
          <w:szCs w:val="24"/>
        </w:rPr>
      </w:pPr>
      <w:r w:rsidRPr="00027248">
        <w:rPr>
          <w:rFonts w:ascii="Times New Roman" w:hAnsi="Times New Roman"/>
          <w:sz w:val="24"/>
          <w:szCs w:val="24"/>
        </w:rPr>
        <w:t>Specific training in this area? Any training needs?</w:t>
      </w:r>
    </w:p>
    <w:p w14:paraId="5071710A" w14:textId="77777777" w:rsidR="004645D7" w:rsidRPr="00027248" w:rsidRDefault="004645D7" w:rsidP="009B430A">
      <w:pPr>
        <w:pStyle w:val="ListParagraph"/>
        <w:numPr>
          <w:ilvl w:val="0"/>
          <w:numId w:val="22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  <w:rPr>
          <w:b/>
        </w:rPr>
      </w:pPr>
      <w:r w:rsidRPr="00027248">
        <w:rPr>
          <w:b/>
        </w:rPr>
        <w:t>Do you feel confident performing telephone-delivered psychological interventions?</w:t>
      </w:r>
    </w:p>
    <w:p w14:paraId="2B0A6859" w14:textId="77777777" w:rsidR="004645D7" w:rsidRPr="00027248" w:rsidRDefault="004645D7" w:rsidP="009B430A">
      <w:pPr>
        <w:pStyle w:val="ListParagraph"/>
        <w:numPr>
          <w:ilvl w:val="0"/>
          <w:numId w:val="21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>[Coherence] How did you feel when you were first asked/if you are asked to deliver phone therapy? were your expectations valid? Have your views changed at all over time?</w:t>
      </w:r>
    </w:p>
    <w:p w14:paraId="4951DE65" w14:textId="77777777" w:rsidR="004645D7" w:rsidRPr="00027248" w:rsidRDefault="004645D7" w:rsidP="009B430A">
      <w:pPr>
        <w:pStyle w:val="ListParagraph"/>
        <w:numPr>
          <w:ilvl w:val="0"/>
          <w:numId w:val="21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>Any modification to your approach for telephone-delivered interventions (compared to face to face or over time?)</w:t>
      </w:r>
    </w:p>
    <w:p w14:paraId="64CDAE24" w14:textId="77777777" w:rsidR="004645D7" w:rsidRPr="00027248" w:rsidRDefault="004645D7" w:rsidP="009B430A">
      <w:pPr>
        <w:pStyle w:val="ListParagraph"/>
        <w:numPr>
          <w:ilvl w:val="0"/>
          <w:numId w:val="22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  <w:rPr>
          <w:b/>
        </w:rPr>
      </w:pPr>
      <w:r w:rsidRPr="00027248">
        <w:rPr>
          <w:b/>
        </w:rPr>
        <w:t>How does telephone therapy fit/align with the other work you do?</w:t>
      </w:r>
    </w:p>
    <w:p w14:paraId="419E9908" w14:textId="77777777" w:rsidR="004645D7" w:rsidRPr="00027248" w:rsidRDefault="004645D7" w:rsidP="009B430A">
      <w:pPr>
        <w:pStyle w:val="ListParagraph"/>
        <w:numPr>
          <w:ilvl w:val="0"/>
          <w:numId w:val="22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  <w:rPr>
          <w:b/>
        </w:rPr>
      </w:pPr>
      <w:r w:rsidRPr="00027248">
        <w:rPr>
          <w:b/>
        </w:rPr>
        <w:t>Do you feel supported in delivering telephone therapies in your organisation?</w:t>
      </w:r>
    </w:p>
    <w:p w14:paraId="7C61AEB4" w14:textId="77777777" w:rsidR="004645D7" w:rsidRPr="00027248" w:rsidRDefault="004645D7" w:rsidP="009B430A">
      <w:pPr>
        <w:pStyle w:val="ListParagraph"/>
        <w:numPr>
          <w:ilvl w:val="0"/>
          <w:numId w:val="22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  <w:rPr>
          <w:b/>
        </w:rPr>
      </w:pPr>
      <w:r w:rsidRPr="00027248">
        <w:rPr>
          <w:b/>
        </w:rPr>
        <w:t>What are the advantages and disadvantages of performing telephone-delivered psychological interventions?</w:t>
      </w:r>
    </w:p>
    <w:p w14:paraId="4A7837AF" w14:textId="77777777" w:rsidR="004645D7" w:rsidRPr="00027248" w:rsidRDefault="004645D7" w:rsidP="009B430A">
      <w:pPr>
        <w:pStyle w:val="ListParagraph"/>
        <w:numPr>
          <w:ilvl w:val="0"/>
          <w:numId w:val="19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>For you?</w:t>
      </w:r>
    </w:p>
    <w:p w14:paraId="00FD1E01" w14:textId="77777777" w:rsidR="004645D7" w:rsidRPr="00027248" w:rsidRDefault="004645D7" w:rsidP="009B430A">
      <w:pPr>
        <w:pStyle w:val="ListParagraph"/>
        <w:numPr>
          <w:ilvl w:val="0"/>
          <w:numId w:val="19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>For the patient?</w:t>
      </w:r>
      <w:r w:rsidRPr="00027248">
        <w:tab/>
      </w:r>
      <w:r w:rsidRPr="00027248">
        <w:tab/>
      </w:r>
    </w:p>
    <w:p w14:paraId="0974AF49" w14:textId="77777777" w:rsidR="004645D7" w:rsidRPr="00027248" w:rsidRDefault="004645D7" w:rsidP="009B430A">
      <w:pPr>
        <w:pStyle w:val="ListParagraph"/>
        <w:numPr>
          <w:ilvl w:val="0"/>
          <w:numId w:val="19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>For the service generally?</w:t>
      </w:r>
    </w:p>
    <w:p w14:paraId="5C75295C" w14:textId="77777777" w:rsidR="004645D7" w:rsidRPr="00027248" w:rsidRDefault="004645D7" w:rsidP="009B430A">
      <w:pPr>
        <w:pStyle w:val="ListParagraph"/>
        <w:numPr>
          <w:ilvl w:val="0"/>
          <w:numId w:val="22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  <w:rPr>
          <w:b/>
        </w:rPr>
      </w:pPr>
      <w:r w:rsidRPr="00027248">
        <w:rPr>
          <w:b/>
        </w:rPr>
        <w:t xml:space="preserve">[Burden] Is it difficult/easier to deliver therapy remotely? </w:t>
      </w:r>
    </w:p>
    <w:p w14:paraId="15C0895A" w14:textId="77777777" w:rsidR="004645D7" w:rsidRPr="00027248" w:rsidRDefault="004645D7" w:rsidP="009B430A">
      <w:pPr>
        <w:pStyle w:val="ListParagraph"/>
        <w:numPr>
          <w:ilvl w:val="0"/>
          <w:numId w:val="21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 xml:space="preserve">How easy is it to engage in treatment over the phone? </w:t>
      </w:r>
    </w:p>
    <w:p w14:paraId="1661F21A" w14:textId="77777777" w:rsidR="004645D7" w:rsidRPr="00027248" w:rsidRDefault="004645D7" w:rsidP="009B430A">
      <w:pPr>
        <w:pStyle w:val="ListParagraph"/>
        <w:numPr>
          <w:ilvl w:val="0"/>
          <w:numId w:val="21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>What makes it easy/difficult? Why?</w:t>
      </w:r>
    </w:p>
    <w:p w14:paraId="46918FF5" w14:textId="77777777" w:rsidR="004645D7" w:rsidRPr="00027248" w:rsidRDefault="004645D7" w:rsidP="009B430A">
      <w:pPr>
        <w:pStyle w:val="ListParagraph"/>
        <w:numPr>
          <w:ilvl w:val="0"/>
          <w:numId w:val="22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  <w:rPr>
          <w:b/>
        </w:rPr>
      </w:pPr>
      <w:r w:rsidRPr="00027248">
        <w:rPr>
          <w:b/>
        </w:rPr>
        <w:t>Ethicality – what is most important to you about your therapy? What makes good therapy for you? What makes a good service? How does the phone help or hinder this?</w:t>
      </w:r>
    </w:p>
    <w:p w14:paraId="594C92E7" w14:textId="77777777" w:rsidR="004645D7" w:rsidRPr="00027248" w:rsidRDefault="004645D7" w:rsidP="009B430A">
      <w:pPr>
        <w:pStyle w:val="ListParagraph"/>
        <w:numPr>
          <w:ilvl w:val="0"/>
          <w:numId w:val="22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  <w:rPr>
          <w:b/>
        </w:rPr>
      </w:pPr>
      <w:r w:rsidRPr="00027248">
        <w:rPr>
          <w:b/>
        </w:rPr>
        <w:t>How optimistic are you that telephone-delivered psychological interventions will be good for your patients?</w:t>
      </w:r>
    </w:p>
    <w:p w14:paraId="69AC8D25" w14:textId="77777777" w:rsidR="004645D7" w:rsidRPr="00027248" w:rsidRDefault="004645D7" w:rsidP="009B430A">
      <w:pPr>
        <w:pStyle w:val="ListParagraph"/>
        <w:numPr>
          <w:ilvl w:val="0"/>
          <w:numId w:val="21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>Perceived impact on patients?</w:t>
      </w:r>
    </w:p>
    <w:p w14:paraId="1BAFAD7E" w14:textId="77777777" w:rsidR="004645D7" w:rsidRPr="00027248" w:rsidRDefault="004645D7" w:rsidP="009B430A">
      <w:pPr>
        <w:pStyle w:val="ListParagraph"/>
        <w:numPr>
          <w:ilvl w:val="0"/>
          <w:numId w:val="21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>Practitioner views on what SU think about telephone interventions?</w:t>
      </w:r>
    </w:p>
    <w:p w14:paraId="3D9F8793" w14:textId="77777777" w:rsidR="004645D7" w:rsidRPr="00027248" w:rsidRDefault="004645D7" w:rsidP="009B430A">
      <w:pPr>
        <w:pStyle w:val="ListParagraph"/>
        <w:numPr>
          <w:ilvl w:val="0"/>
          <w:numId w:val="21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 xml:space="preserve">[Perceived effectiveness] Do you think phone therapy can work as well as face to face? </w:t>
      </w:r>
    </w:p>
    <w:p w14:paraId="2C20F336" w14:textId="77777777" w:rsidR="004645D7" w:rsidRPr="00027248" w:rsidRDefault="004645D7" w:rsidP="009B430A">
      <w:pPr>
        <w:pStyle w:val="ListParagraph"/>
        <w:numPr>
          <w:ilvl w:val="0"/>
          <w:numId w:val="22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  <w:rPr>
          <w:b/>
        </w:rPr>
      </w:pPr>
      <w:r w:rsidRPr="00027248">
        <w:rPr>
          <w:b/>
        </w:rPr>
        <w:t>Are there some patients for whom telephone-delivered interventions are:</w:t>
      </w:r>
    </w:p>
    <w:p w14:paraId="071F2C2C" w14:textId="77777777" w:rsidR="004645D7" w:rsidRPr="00027248" w:rsidRDefault="004645D7" w:rsidP="009B430A">
      <w:pPr>
        <w:pStyle w:val="ListParagraph"/>
        <w:numPr>
          <w:ilvl w:val="0"/>
          <w:numId w:val="21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>More helpful?</w:t>
      </w:r>
    </w:p>
    <w:p w14:paraId="51EE4762" w14:textId="77777777" w:rsidR="004645D7" w:rsidRPr="00027248" w:rsidRDefault="004645D7" w:rsidP="009B430A">
      <w:pPr>
        <w:pStyle w:val="ListParagraph"/>
        <w:numPr>
          <w:ilvl w:val="0"/>
          <w:numId w:val="21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>More difficult?</w:t>
      </w:r>
    </w:p>
    <w:p w14:paraId="45705CA2" w14:textId="77777777" w:rsidR="004645D7" w:rsidRPr="00027248" w:rsidRDefault="004645D7" w:rsidP="009B430A">
      <w:pPr>
        <w:pStyle w:val="ListParagraph"/>
        <w:numPr>
          <w:ilvl w:val="0"/>
          <w:numId w:val="22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  <w:rPr>
          <w:b/>
        </w:rPr>
      </w:pPr>
      <w:r w:rsidRPr="00027248">
        <w:rPr>
          <w:b/>
        </w:rPr>
        <w:t>Are there any specific factors that impact on the therapist-patient relationship during telephone-delivered psychological interventions?</w:t>
      </w:r>
    </w:p>
    <w:p w14:paraId="029E80B5" w14:textId="37C53F91" w:rsidR="004645D7" w:rsidRPr="00027248" w:rsidRDefault="009B430A" w:rsidP="009B430A">
      <w:pPr>
        <w:pStyle w:val="ListParagraph"/>
        <w:numPr>
          <w:ilvl w:val="0"/>
          <w:numId w:val="21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>
        <w:t xml:space="preserve">e.g. </w:t>
      </w:r>
      <w:r w:rsidR="004645D7" w:rsidRPr="00027248">
        <w:t>tasks, bond, goals – does this differ depending on mode?</w:t>
      </w:r>
    </w:p>
    <w:p w14:paraId="15BC48AB" w14:textId="77777777" w:rsidR="004645D7" w:rsidRPr="00027248" w:rsidRDefault="004645D7" w:rsidP="009B430A">
      <w:pPr>
        <w:pStyle w:val="ListParagraph"/>
        <w:numPr>
          <w:ilvl w:val="0"/>
          <w:numId w:val="21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>[Self-efficacy] How easy/hard was it to get what you needed from your patients during phone therapy? How confident were you that you could work with patients over the phone?</w:t>
      </w:r>
    </w:p>
    <w:p w14:paraId="733C8257" w14:textId="77777777" w:rsidR="004645D7" w:rsidRPr="00027248" w:rsidRDefault="004645D7" w:rsidP="009B430A">
      <w:pPr>
        <w:pStyle w:val="ListParagraph"/>
        <w:numPr>
          <w:ilvl w:val="0"/>
          <w:numId w:val="22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  <w:rPr>
          <w:b/>
        </w:rPr>
      </w:pPr>
      <w:r w:rsidRPr="00027248">
        <w:rPr>
          <w:b/>
        </w:rPr>
        <w:t xml:space="preserve">Are there any particular reasons you decide </w:t>
      </w:r>
      <w:r w:rsidRPr="00027248">
        <w:rPr>
          <w:b/>
          <w:i/>
          <w:iCs/>
        </w:rPr>
        <w:t>not</w:t>
      </w:r>
      <w:r w:rsidRPr="00027248">
        <w:rPr>
          <w:b/>
        </w:rPr>
        <w:t xml:space="preserve"> to provide telephone-delivered psychological interventions?</w:t>
      </w:r>
    </w:p>
    <w:p w14:paraId="7361399D" w14:textId="77777777" w:rsidR="004645D7" w:rsidRPr="00027248" w:rsidRDefault="004645D7" w:rsidP="009B430A">
      <w:pPr>
        <w:pStyle w:val="ListParagraph"/>
        <w:numPr>
          <w:ilvl w:val="0"/>
          <w:numId w:val="21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>If personal preference – what would convince you to use telephone interventions?</w:t>
      </w:r>
    </w:p>
    <w:p w14:paraId="73EC3F88" w14:textId="77777777" w:rsidR="004645D7" w:rsidRPr="00027248" w:rsidRDefault="004645D7" w:rsidP="009B430A">
      <w:pPr>
        <w:pStyle w:val="ListParagraph"/>
        <w:numPr>
          <w:ilvl w:val="0"/>
          <w:numId w:val="22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  <w:rPr>
          <w:b/>
        </w:rPr>
      </w:pPr>
      <w:r w:rsidRPr="00027248">
        <w:rPr>
          <w:b/>
        </w:rPr>
        <w:t>To what degree does the physical working environment help or hinder your ability to perform telephone-delivered psychological interventions?</w:t>
      </w:r>
    </w:p>
    <w:p w14:paraId="494E3C37" w14:textId="77777777" w:rsidR="004645D7" w:rsidRPr="00027248" w:rsidRDefault="004645D7" w:rsidP="009B430A">
      <w:pPr>
        <w:pStyle w:val="ListParagraph"/>
        <w:numPr>
          <w:ilvl w:val="0"/>
          <w:numId w:val="20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>Do you have all the resources you need to perform telephone-delivered psychological interventions?</w:t>
      </w:r>
    </w:p>
    <w:p w14:paraId="5968F4E7" w14:textId="77777777" w:rsidR="004645D7" w:rsidRPr="00027248" w:rsidRDefault="004645D7" w:rsidP="009B430A">
      <w:pPr>
        <w:pStyle w:val="ListParagraph"/>
        <w:numPr>
          <w:ilvl w:val="0"/>
          <w:numId w:val="20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>To what extent are you influenced by colleagues’ decisions to perform telephone-delivered psychological interventions or not?</w:t>
      </w:r>
    </w:p>
    <w:p w14:paraId="2A88237A" w14:textId="77777777" w:rsidR="004645D7" w:rsidRPr="00027248" w:rsidRDefault="004645D7" w:rsidP="009B430A">
      <w:pPr>
        <w:pStyle w:val="ListParagraph"/>
        <w:numPr>
          <w:ilvl w:val="0"/>
          <w:numId w:val="20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>Is there anything that could help you and your colleagues to provide telephone-delivered psychological interventions?</w:t>
      </w:r>
    </w:p>
    <w:p w14:paraId="43C5C5D4" w14:textId="77777777" w:rsidR="004645D7" w:rsidRPr="00027248" w:rsidRDefault="004645D7" w:rsidP="009B430A">
      <w:pPr>
        <w:pStyle w:val="ListParagraph"/>
        <w:numPr>
          <w:ilvl w:val="0"/>
          <w:numId w:val="22"/>
        </w:numPr>
        <w:tabs>
          <w:tab w:val="left" w:pos="426"/>
          <w:tab w:val="left" w:pos="709"/>
        </w:tabs>
        <w:autoSpaceDE/>
        <w:autoSpaceDN/>
        <w:adjustRightInd/>
        <w:spacing w:line="480" w:lineRule="auto"/>
        <w:ind w:left="0" w:firstLine="0"/>
        <w:rPr>
          <w:b/>
        </w:rPr>
      </w:pPr>
      <w:r w:rsidRPr="00027248">
        <w:rPr>
          <w:b/>
        </w:rPr>
        <w:t>Are there policies or processes in your organisation that prompt you to perform telephone-delivered psychological interventions?</w:t>
      </w:r>
    </w:p>
    <w:p w14:paraId="15432CEF" w14:textId="77777777" w:rsidR="004645D7" w:rsidRPr="00027248" w:rsidRDefault="004645D7" w:rsidP="009B430A">
      <w:pPr>
        <w:pStyle w:val="ListParagraph"/>
        <w:numPr>
          <w:ilvl w:val="0"/>
          <w:numId w:val="20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>What are the drivers behind telephone interventions? (Policy/political)</w:t>
      </w:r>
    </w:p>
    <w:p w14:paraId="4D1F9B46" w14:textId="77777777" w:rsidR="004645D7" w:rsidRPr="00027248" w:rsidRDefault="004645D7" w:rsidP="009B430A">
      <w:pPr>
        <w:pStyle w:val="ListParagraph"/>
        <w:numPr>
          <w:ilvl w:val="0"/>
          <w:numId w:val="20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 xml:space="preserve">Are there any incentives for performing telephone-delivered psychological interventions? </w:t>
      </w:r>
    </w:p>
    <w:p w14:paraId="5094AD16" w14:textId="77777777" w:rsidR="004645D7" w:rsidRPr="00027248" w:rsidRDefault="004645D7" w:rsidP="009B430A">
      <w:pPr>
        <w:pStyle w:val="ListParagraph"/>
        <w:numPr>
          <w:ilvl w:val="0"/>
          <w:numId w:val="20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 xml:space="preserve">How is quality assessed? </w:t>
      </w:r>
    </w:p>
    <w:p w14:paraId="72C10AF8" w14:textId="77777777" w:rsidR="004645D7" w:rsidRPr="00027248" w:rsidRDefault="004645D7" w:rsidP="009B430A">
      <w:pPr>
        <w:pStyle w:val="ListParagraph"/>
        <w:numPr>
          <w:ilvl w:val="0"/>
          <w:numId w:val="20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>Are there options to offer anything else? Is there a choice?</w:t>
      </w:r>
    </w:p>
    <w:p w14:paraId="72CEAE19" w14:textId="77777777" w:rsidR="004645D7" w:rsidRPr="00027248" w:rsidRDefault="004645D7" w:rsidP="009B430A">
      <w:pPr>
        <w:pStyle w:val="ListParagraph"/>
        <w:numPr>
          <w:ilvl w:val="0"/>
          <w:numId w:val="20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>What would encourage you to deliver telephone therapy?</w:t>
      </w:r>
    </w:p>
    <w:p w14:paraId="7DF9E565" w14:textId="77777777" w:rsidR="004645D7" w:rsidRPr="00027248" w:rsidRDefault="004645D7" w:rsidP="009B430A">
      <w:pPr>
        <w:pStyle w:val="ListParagraph"/>
        <w:numPr>
          <w:ilvl w:val="0"/>
          <w:numId w:val="22"/>
        </w:numPr>
        <w:tabs>
          <w:tab w:val="left" w:pos="426"/>
          <w:tab w:val="left" w:pos="993"/>
        </w:tabs>
        <w:autoSpaceDE/>
        <w:autoSpaceDN/>
        <w:adjustRightInd/>
        <w:spacing w:line="480" w:lineRule="auto"/>
        <w:ind w:left="0" w:firstLine="0"/>
        <w:rPr>
          <w:b/>
        </w:rPr>
      </w:pPr>
      <w:r w:rsidRPr="00027248">
        <w:rPr>
          <w:b/>
        </w:rPr>
        <w:t>Are there any other factors that can potentially influence whether telephone-delivered psychological interventions are provided?</w:t>
      </w:r>
    </w:p>
    <w:p w14:paraId="76E25EAE" w14:textId="77777777" w:rsidR="004645D7" w:rsidRPr="00027248" w:rsidRDefault="004645D7" w:rsidP="009B430A">
      <w:pPr>
        <w:pStyle w:val="ListParagraph"/>
        <w:numPr>
          <w:ilvl w:val="0"/>
          <w:numId w:val="20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 xml:space="preserve">How do your colleagues feel about telephone therapy? </w:t>
      </w:r>
    </w:p>
    <w:p w14:paraId="65573750" w14:textId="77777777" w:rsidR="004645D7" w:rsidRPr="00027248" w:rsidRDefault="004645D7" w:rsidP="009B430A">
      <w:pPr>
        <w:pStyle w:val="ListParagraph"/>
        <w:numPr>
          <w:ilvl w:val="0"/>
          <w:numId w:val="22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  <w:rPr>
          <w:b/>
        </w:rPr>
      </w:pPr>
      <w:r w:rsidRPr="00027248">
        <w:rPr>
          <w:b/>
        </w:rPr>
        <w:t>How do you think patients find telephone therapy?</w:t>
      </w:r>
    </w:p>
    <w:p w14:paraId="5DF1ECE0" w14:textId="77777777" w:rsidR="004645D7" w:rsidRPr="00027248" w:rsidRDefault="004645D7" w:rsidP="009B430A">
      <w:pPr>
        <w:pStyle w:val="ListParagraph"/>
        <w:numPr>
          <w:ilvl w:val="0"/>
          <w:numId w:val="22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  <w:rPr>
          <w:b/>
        </w:rPr>
      </w:pPr>
      <w:r w:rsidRPr="00027248">
        <w:rPr>
          <w:b/>
        </w:rPr>
        <w:t>Does it take more or less effort to deliver telephone therapies – for a practitioner? For a service?</w:t>
      </w:r>
    </w:p>
    <w:p w14:paraId="25192E09" w14:textId="77777777" w:rsidR="004645D7" w:rsidRPr="00027248" w:rsidRDefault="004645D7" w:rsidP="009B430A">
      <w:pPr>
        <w:pStyle w:val="ListParagraph"/>
        <w:numPr>
          <w:ilvl w:val="0"/>
          <w:numId w:val="20"/>
        </w:numPr>
        <w:tabs>
          <w:tab w:val="left" w:pos="426"/>
        </w:tabs>
        <w:autoSpaceDE/>
        <w:autoSpaceDN/>
        <w:adjustRightInd/>
        <w:spacing w:line="480" w:lineRule="auto"/>
        <w:ind w:left="0" w:firstLine="0"/>
      </w:pPr>
      <w:r w:rsidRPr="00027248">
        <w:t>[Opportunity cost} Are there any difficulties in using the phone for therapy? Are these different to the difficulties likely to be experienced face to face? E.g., interruptions?</w:t>
      </w:r>
    </w:p>
    <w:p w14:paraId="0F176348" w14:textId="7EEBD609" w:rsidR="009B430A" w:rsidRPr="009B430A" w:rsidRDefault="004645D7" w:rsidP="001F7108">
      <w:pPr>
        <w:pStyle w:val="ListParagraph"/>
        <w:numPr>
          <w:ilvl w:val="0"/>
          <w:numId w:val="22"/>
        </w:numPr>
        <w:tabs>
          <w:tab w:val="left" w:pos="284"/>
          <w:tab w:val="left" w:pos="426"/>
        </w:tabs>
        <w:autoSpaceDE/>
        <w:autoSpaceDN/>
        <w:adjustRightInd/>
        <w:spacing w:line="480" w:lineRule="auto"/>
        <w:ind w:left="0" w:firstLine="0"/>
      </w:pPr>
      <w:r w:rsidRPr="009B430A">
        <w:rPr>
          <w:b/>
        </w:rPr>
        <w:t>Is there anything else that we have not covered that you would like to add?</w:t>
      </w:r>
    </w:p>
    <w:sectPr w:rsidR="009B430A" w:rsidRPr="009B430A" w:rsidSect="000118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1DC0F0" w16cex:dateUtc="2020-03-19T09:59:00Z"/>
  <w16cex:commentExtensible w16cex:durableId="221DC460" w16cex:dateUtc="2020-03-19T10:13:00Z"/>
  <w16cex:commentExtensible w16cex:durableId="221DC4B8" w16cex:dateUtc="2020-03-19T10:15:00Z"/>
  <w16cex:commentExtensible w16cex:durableId="221DC4E3" w16cex:dateUtc="2020-03-19T10:16:00Z"/>
  <w16cex:commentExtensible w16cex:durableId="221DC582" w16cex:dateUtc="2020-03-19T10:18:00Z"/>
  <w16cex:commentExtensible w16cex:durableId="221DC62B" w16cex:dateUtc="2020-03-19T10:21:00Z"/>
  <w16cex:commentExtensible w16cex:durableId="221DC6D6" w16cex:dateUtc="2020-03-19T10:24:00Z"/>
  <w16cex:commentExtensible w16cex:durableId="221DC736" w16cex:dateUtc="2020-03-19T10:25:00Z"/>
  <w16cex:commentExtensible w16cex:durableId="221DC7C9" w16cex:dateUtc="2020-03-19T10:28:00Z"/>
  <w16cex:commentExtensible w16cex:durableId="221DC7E0" w16cex:dateUtc="2020-03-19T10:28:00Z"/>
  <w16cex:commentExtensible w16cex:durableId="221DC863" w16cex:dateUtc="2020-03-19T10:30:00Z"/>
  <w16cex:commentExtensible w16cex:durableId="221DC887" w16cex:dateUtc="2020-03-19T10:31:00Z"/>
  <w16cex:commentExtensible w16cex:durableId="221DC8A6" w16cex:dateUtc="2020-03-19T10:32:00Z"/>
  <w16cex:commentExtensible w16cex:durableId="221DC8CA" w16cex:dateUtc="2020-03-19T10:32:00Z"/>
  <w16cex:commentExtensible w16cex:durableId="221DC8DA" w16cex:dateUtc="2020-03-19T10:32:00Z"/>
  <w16cex:commentExtensible w16cex:durableId="221DC968" w16cex:dateUtc="2020-03-19T10:35:00Z"/>
  <w16cex:commentExtensible w16cex:durableId="221DC9E3" w16cex:dateUtc="2020-03-19T10:37:00Z"/>
  <w16cex:commentExtensible w16cex:durableId="221DCB61" w16cex:dateUtc="2020-03-19T10:43:00Z"/>
  <w16cex:commentExtensible w16cex:durableId="221DCB77" w16cex:dateUtc="2020-03-19T10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A200312" w16cid:durableId="221DBDB6"/>
  <w16cid:commentId w16cid:paraId="39B818D0" w16cid:durableId="221DC0F0"/>
  <w16cid:commentId w16cid:paraId="26A3E16D" w16cid:durableId="221DC460"/>
  <w16cid:commentId w16cid:paraId="3CA939BE" w16cid:durableId="221DC4B8"/>
  <w16cid:commentId w16cid:paraId="6EA7DEBB" w16cid:durableId="221DC4E3"/>
  <w16cid:commentId w16cid:paraId="07D911B3" w16cid:durableId="221DC582"/>
  <w16cid:commentId w16cid:paraId="2E02410E" w16cid:durableId="2223619A"/>
  <w16cid:commentId w16cid:paraId="3324B18C" w16cid:durableId="221DBDB7"/>
  <w16cid:commentId w16cid:paraId="38DD2F5F" w16cid:durableId="221DC62B"/>
  <w16cid:commentId w16cid:paraId="0F464A68" w16cid:durableId="222363E1"/>
  <w16cid:commentId w16cid:paraId="18097497" w16cid:durableId="221DC6D6"/>
  <w16cid:commentId w16cid:paraId="0E203FD6" w16cid:durableId="221DC736"/>
  <w16cid:commentId w16cid:paraId="08EB893C" w16cid:durableId="22236722"/>
  <w16cid:commentId w16cid:paraId="3160E803" w16cid:durableId="221DC7C9"/>
  <w16cid:commentId w16cid:paraId="510D2EA9" w16cid:durableId="222367FC"/>
  <w16cid:commentId w16cid:paraId="7E0B2512" w16cid:durableId="22236891"/>
  <w16cid:commentId w16cid:paraId="1C2CB9D1" w16cid:durableId="221DC7E0"/>
  <w16cid:commentId w16cid:paraId="3028C25A" w16cid:durableId="221DC863"/>
  <w16cid:commentId w16cid:paraId="48BD8E28" w16cid:durableId="221DC887"/>
  <w16cid:commentId w16cid:paraId="175546B0" w16cid:durableId="221DC8A6"/>
  <w16cid:commentId w16cid:paraId="3F1A0433" w16cid:durableId="221DC8CA"/>
  <w16cid:commentId w16cid:paraId="36742AE9" w16cid:durableId="221DC8DA"/>
  <w16cid:commentId w16cid:paraId="42DC1D5A" w16cid:durableId="221DC968"/>
  <w16cid:commentId w16cid:paraId="7034A76E" w16cid:durableId="221DC9E3"/>
  <w16cid:commentId w16cid:paraId="22A986C4" w16cid:durableId="221DCB61"/>
  <w16cid:commentId w16cid:paraId="0C00D550" w16cid:durableId="221DCB7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675FFC" w14:textId="77777777" w:rsidR="001F7108" w:rsidRDefault="001F7108" w:rsidP="00E21962">
      <w:pPr>
        <w:spacing w:after="0" w:line="240" w:lineRule="auto"/>
      </w:pPr>
      <w:r>
        <w:separator/>
      </w:r>
    </w:p>
  </w:endnote>
  <w:endnote w:type="continuationSeparator" w:id="0">
    <w:p w14:paraId="663BF198" w14:textId="77777777" w:rsidR="001F7108" w:rsidRDefault="001F7108" w:rsidP="00E219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53D955" w14:textId="77777777" w:rsidR="001F7108" w:rsidRDefault="001F7108" w:rsidP="00E21962">
      <w:pPr>
        <w:spacing w:after="0" w:line="240" w:lineRule="auto"/>
      </w:pPr>
      <w:r>
        <w:separator/>
      </w:r>
    </w:p>
  </w:footnote>
  <w:footnote w:type="continuationSeparator" w:id="0">
    <w:p w14:paraId="7ADCD063" w14:textId="77777777" w:rsidR="001F7108" w:rsidRDefault="001F7108" w:rsidP="00E219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17632"/>
    <w:multiLevelType w:val="hybridMultilevel"/>
    <w:tmpl w:val="FE8024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3233D5"/>
    <w:multiLevelType w:val="hybridMultilevel"/>
    <w:tmpl w:val="60EE0674"/>
    <w:lvl w:ilvl="0" w:tplc="102A86BC">
      <w:start w:val="1"/>
      <w:numFmt w:val="decimal"/>
      <w:lvlText w:val="%1)"/>
      <w:lvlJc w:val="left"/>
      <w:pPr>
        <w:ind w:left="1347" w:hanging="720"/>
      </w:pPr>
      <w:rPr>
        <w:rFonts w:ascii="Times New Roman" w:eastAsiaTheme="minorHAnsi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707" w:hanging="360"/>
      </w:pPr>
    </w:lvl>
    <w:lvl w:ilvl="2" w:tplc="0809001B" w:tentative="1">
      <w:start w:val="1"/>
      <w:numFmt w:val="lowerRoman"/>
      <w:lvlText w:val="%3."/>
      <w:lvlJc w:val="right"/>
      <w:pPr>
        <w:ind w:left="2427" w:hanging="180"/>
      </w:pPr>
    </w:lvl>
    <w:lvl w:ilvl="3" w:tplc="0809000F" w:tentative="1">
      <w:start w:val="1"/>
      <w:numFmt w:val="decimal"/>
      <w:lvlText w:val="%4."/>
      <w:lvlJc w:val="left"/>
      <w:pPr>
        <w:ind w:left="3147" w:hanging="360"/>
      </w:pPr>
    </w:lvl>
    <w:lvl w:ilvl="4" w:tplc="08090019" w:tentative="1">
      <w:start w:val="1"/>
      <w:numFmt w:val="lowerLetter"/>
      <w:lvlText w:val="%5."/>
      <w:lvlJc w:val="left"/>
      <w:pPr>
        <w:ind w:left="3867" w:hanging="360"/>
      </w:pPr>
    </w:lvl>
    <w:lvl w:ilvl="5" w:tplc="0809001B" w:tentative="1">
      <w:start w:val="1"/>
      <w:numFmt w:val="lowerRoman"/>
      <w:lvlText w:val="%6."/>
      <w:lvlJc w:val="right"/>
      <w:pPr>
        <w:ind w:left="4587" w:hanging="180"/>
      </w:pPr>
    </w:lvl>
    <w:lvl w:ilvl="6" w:tplc="0809000F" w:tentative="1">
      <w:start w:val="1"/>
      <w:numFmt w:val="decimal"/>
      <w:lvlText w:val="%7."/>
      <w:lvlJc w:val="left"/>
      <w:pPr>
        <w:ind w:left="5307" w:hanging="360"/>
      </w:pPr>
    </w:lvl>
    <w:lvl w:ilvl="7" w:tplc="08090019" w:tentative="1">
      <w:start w:val="1"/>
      <w:numFmt w:val="lowerLetter"/>
      <w:lvlText w:val="%8."/>
      <w:lvlJc w:val="left"/>
      <w:pPr>
        <w:ind w:left="6027" w:hanging="360"/>
      </w:pPr>
    </w:lvl>
    <w:lvl w:ilvl="8" w:tplc="0809001B" w:tentative="1">
      <w:start w:val="1"/>
      <w:numFmt w:val="lowerRoman"/>
      <w:lvlText w:val="%9."/>
      <w:lvlJc w:val="right"/>
      <w:pPr>
        <w:ind w:left="6747" w:hanging="180"/>
      </w:pPr>
    </w:lvl>
  </w:abstractNum>
  <w:abstractNum w:abstractNumId="2" w15:restartNumberingAfterBreak="0">
    <w:nsid w:val="0DF11A18"/>
    <w:multiLevelType w:val="hybridMultilevel"/>
    <w:tmpl w:val="0AD61E08"/>
    <w:lvl w:ilvl="0" w:tplc="5FAE074A">
      <w:numFmt w:val="bullet"/>
      <w:lvlText w:val="-"/>
      <w:lvlJc w:val="left"/>
      <w:pPr>
        <w:ind w:left="1800" w:hanging="360"/>
      </w:pPr>
      <w:rPr>
        <w:rFonts w:ascii="Calibri" w:eastAsia="Times New Roman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10117D30"/>
    <w:multiLevelType w:val="hybridMultilevel"/>
    <w:tmpl w:val="D76034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A567B0"/>
    <w:multiLevelType w:val="hybridMultilevel"/>
    <w:tmpl w:val="09A435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3927A2"/>
    <w:multiLevelType w:val="hybridMultilevel"/>
    <w:tmpl w:val="C466F7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6D4700"/>
    <w:multiLevelType w:val="hybridMultilevel"/>
    <w:tmpl w:val="CBE81A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CC0DEE"/>
    <w:multiLevelType w:val="hybridMultilevel"/>
    <w:tmpl w:val="2034D0A4"/>
    <w:lvl w:ilvl="0" w:tplc="27BE251C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3BB72630"/>
    <w:multiLevelType w:val="hybridMultilevel"/>
    <w:tmpl w:val="6DBA00A2"/>
    <w:lvl w:ilvl="0" w:tplc="87A06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68C4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B46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2C74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1A9F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F6A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CAB3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38C9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187F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D745DF4"/>
    <w:multiLevelType w:val="hybridMultilevel"/>
    <w:tmpl w:val="44A285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493C18"/>
    <w:multiLevelType w:val="hybridMultilevel"/>
    <w:tmpl w:val="F08841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1176A9"/>
    <w:multiLevelType w:val="multilevel"/>
    <w:tmpl w:val="123E2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0FB7EA2"/>
    <w:multiLevelType w:val="hybridMultilevel"/>
    <w:tmpl w:val="38D476EA"/>
    <w:lvl w:ilvl="0" w:tplc="0D0276E8">
      <w:numFmt w:val="bullet"/>
      <w:lvlText w:val="-"/>
      <w:lvlJc w:val="left"/>
      <w:pPr>
        <w:ind w:left="180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57257C06"/>
    <w:multiLevelType w:val="hybridMultilevel"/>
    <w:tmpl w:val="F752CE3A"/>
    <w:lvl w:ilvl="0" w:tplc="0809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B937D5"/>
    <w:multiLevelType w:val="hybridMultilevel"/>
    <w:tmpl w:val="93E40762"/>
    <w:lvl w:ilvl="0" w:tplc="84ECCAE2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12105A"/>
    <w:multiLevelType w:val="hybridMultilevel"/>
    <w:tmpl w:val="E4761B6A"/>
    <w:lvl w:ilvl="0" w:tplc="5470C494">
      <w:start w:val="1"/>
      <w:numFmt w:val="lowerRoman"/>
      <w:lvlText w:val="(%1)"/>
      <w:lvlJc w:val="left"/>
      <w:pPr>
        <w:ind w:left="1287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6" w15:restartNumberingAfterBreak="0">
    <w:nsid w:val="614E30DE"/>
    <w:multiLevelType w:val="hybridMultilevel"/>
    <w:tmpl w:val="4CF0F6A8"/>
    <w:lvl w:ilvl="0" w:tplc="9118DC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185AC7"/>
    <w:multiLevelType w:val="hybridMultilevel"/>
    <w:tmpl w:val="A2DC5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2A65E7"/>
    <w:multiLevelType w:val="hybridMultilevel"/>
    <w:tmpl w:val="E7343B82"/>
    <w:lvl w:ilvl="0" w:tplc="0809000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990E35"/>
    <w:multiLevelType w:val="hybridMultilevel"/>
    <w:tmpl w:val="961A09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BC46F42"/>
    <w:multiLevelType w:val="hybridMultilevel"/>
    <w:tmpl w:val="BE6A5A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E573A0"/>
    <w:multiLevelType w:val="hybridMultilevel"/>
    <w:tmpl w:val="0C34A28C"/>
    <w:lvl w:ilvl="0" w:tplc="15DC08C6">
      <w:start w:val="1"/>
      <w:numFmt w:val="lowerLetter"/>
      <w:lvlText w:val="(%1)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3"/>
  </w:num>
  <w:num w:numId="2">
    <w:abstractNumId w:val="0"/>
  </w:num>
  <w:num w:numId="3">
    <w:abstractNumId w:val="18"/>
  </w:num>
  <w:num w:numId="4">
    <w:abstractNumId w:val="20"/>
  </w:num>
  <w:num w:numId="5">
    <w:abstractNumId w:val="10"/>
  </w:num>
  <w:num w:numId="6">
    <w:abstractNumId w:val="17"/>
  </w:num>
  <w:num w:numId="7">
    <w:abstractNumId w:val="9"/>
  </w:num>
  <w:num w:numId="8">
    <w:abstractNumId w:val="5"/>
  </w:num>
  <w:num w:numId="9">
    <w:abstractNumId w:val="4"/>
  </w:num>
  <w:num w:numId="10">
    <w:abstractNumId w:val="19"/>
  </w:num>
  <w:num w:numId="11">
    <w:abstractNumId w:val="6"/>
  </w:num>
  <w:num w:numId="12">
    <w:abstractNumId w:val="11"/>
  </w:num>
  <w:num w:numId="13">
    <w:abstractNumId w:val="21"/>
  </w:num>
  <w:num w:numId="14">
    <w:abstractNumId w:val="8"/>
  </w:num>
  <w:num w:numId="15">
    <w:abstractNumId w:val="16"/>
  </w:num>
  <w:num w:numId="16">
    <w:abstractNumId w:val="15"/>
  </w:num>
  <w:num w:numId="17">
    <w:abstractNumId w:val="1"/>
  </w:num>
  <w:num w:numId="18">
    <w:abstractNumId w:val="13"/>
  </w:num>
  <w:num w:numId="19">
    <w:abstractNumId w:val="7"/>
  </w:num>
  <w:num w:numId="20">
    <w:abstractNumId w:val="12"/>
  </w:num>
  <w:num w:numId="21">
    <w:abstractNumId w:val="2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ABF"/>
    <w:rsid w:val="000029F3"/>
    <w:rsid w:val="00004C1F"/>
    <w:rsid w:val="000057BD"/>
    <w:rsid w:val="0000590B"/>
    <w:rsid w:val="000067CC"/>
    <w:rsid w:val="00006892"/>
    <w:rsid w:val="00010B10"/>
    <w:rsid w:val="000114CD"/>
    <w:rsid w:val="0001183A"/>
    <w:rsid w:val="00012EDE"/>
    <w:rsid w:val="0001376D"/>
    <w:rsid w:val="00013827"/>
    <w:rsid w:val="00013F7F"/>
    <w:rsid w:val="0001450E"/>
    <w:rsid w:val="00014586"/>
    <w:rsid w:val="00015492"/>
    <w:rsid w:val="0001556E"/>
    <w:rsid w:val="000158A4"/>
    <w:rsid w:val="00015E49"/>
    <w:rsid w:val="000162E0"/>
    <w:rsid w:val="00021338"/>
    <w:rsid w:val="00023CFB"/>
    <w:rsid w:val="00023F67"/>
    <w:rsid w:val="000258AD"/>
    <w:rsid w:val="00025BC9"/>
    <w:rsid w:val="00030482"/>
    <w:rsid w:val="000349E9"/>
    <w:rsid w:val="00034E0E"/>
    <w:rsid w:val="000407F7"/>
    <w:rsid w:val="00041018"/>
    <w:rsid w:val="000430BC"/>
    <w:rsid w:val="00045FE6"/>
    <w:rsid w:val="00046B39"/>
    <w:rsid w:val="00051144"/>
    <w:rsid w:val="000538DC"/>
    <w:rsid w:val="00054501"/>
    <w:rsid w:val="0005521A"/>
    <w:rsid w:val="000556FE"/>
    <w:rsid w:val="00057329"/>
    <w:rsid w:val="0005777F"/>
    <w:rsid w:val="00057BB4"/>
    <w:rsid w:val="0006043B"/>
    <w:rsid w:val="00060C49"/>
    <w:rsid w:val="00061B8F"/>
    <w:rsid w:val="0006208B"/>
    <w:rsid w:val="000643FC"/>
    <w:rsid w:val="00064E6D"/>
    <w:rsid w:val="00065E06"/>
    <w:rsid w:val="00066AC6"/>
    <w:rsid w:val="00066AF9"/>
    <w:rsid w:val="00072379"/>
    <w:rsid w:val="00075E7D"/>
    <w:rsid w:val="000820F2"/>
    <w:rsid w:val="00082A19"/>
    <w:rsid w:val="00085FD2"/>
    <w:rsid w:val="00091403"/>
    <w:rsid w:val="00091907"/>
    <w:rsid w:val="00093C5F"/>
    <w:rsid w:val="00095ED5"/>
    <w:rsid w:val="000A0075"/>
    <w:rsid w:val="000A0FF4"/>
    <w:rsid w:val="000A2575"/>
    <w:rsid w:val="000A26FC"/>
    <w:rsid w:val="000A6046"/>
    <w:rsid w:val="000B0FB9"/>
    <w:rsid w:val="000B1047"/>
    <w:rsid w:val="000B3EB5"/>
    <w:rsid w:val="000B5275"/>
    <w:rsid w:val="000B7840"/>
    <w:rsid w:val="000B78EF"/>
    <w:rsid w:val="000C3306"/>
    <w:rsid w:val="000C5A3C"/>
    <w:rsid w:val="000C777C"/>
    <w:rsid w:val="000D2923"/>
    <w:rsid w:val="000D3D76"/>
    <w:rsid w:val="000D40F1"/>
    <w:rsid w:val="000D67FD"/>
    <w:rsid w:val="000E1A64"/>
    <w:rsid w:val="000E270E"/>
    <w:rsid w:val="000E474F"/>
    <w:rsid w:val="000E4DF9"/>
    <w:rsid w:val="000E5E7B"/>
    <w:rsid w:val="000F2114"/>
    <w:rsid w:val="000F2CA4"/>
    <w:rsid w:val="000F5D8B"/>
    <w:rsid w:val="000F6279"/>
    <w:rsid w:val="00102A88"/>
    <w:rsid w:val="00105321"/>
    <w:rsid w:val="0010603A"/>
    <w:rsid w:val="0010665D"/>
    <w:rsid w:val="001071AF"/>
    <w:rsid w:val="00111542"/>
    <w:rsid w:val="001128D3"/>
    <w:rsid w:val="00112FFA"/>
    <w:rsid w:val="00114C5F"/>
    <w:rsid w:val="001209B9"/>
    <w:rsid w:val="00121007"/>
    <w:rsid w:val="00124614"/>
    <w:rsid w:val="00126C5F"/>
    <w:rsid w:val="00126EE5"/>
    <w:rsid w:val="00127825"/>
    <w:rsid w:val="00132734"/>
    <w:rsid w:val="00134EDF"/>
    <w:rsid w:val="00135F8B"/>
    <w:rsid w:val="00142057"/>
    <w:rsid w:val="001508E1"/>
    <w:rsid w:val="0015306A"/>
    <w:rsid w:val="0015726C"/>
    <w:rsid w:val="00157AC5"/>
    <w:rsid w:val="00160D6F"/>
    <w:rsid w:val="00161665"/>
    <w:rsid w:val="00164063"/>
    <w:rsid w:val="0017023C"/>
    <w:rsid w:val="00171CFA"/>
    <w:rsid w:val="00171E19"/>
    <w:rsid w:val="00172B39"/>
    <w:rsid w:val="001755A8"/>
    <w:rsid w:val="00177DD6"/>
    <w:rsid w:val="001800F7"/>
    <w:rsid w:val="00181357"/>
    <w:rsid w:val="00181413"/>
    <w:rsid w:val="00184DDF"/>
    <w:rsid w:val="00185064"/>
    <w:rsid w:val="00186C0E"/>
    <w:rsid w:val="0018745C"/>
    <w:rsid w:val="00191026"/>
    <w:rsid w:val="00191349"/>
    <w:rsid w:val="001921FE"/>
    <w:rsid w:val="00192485"/>
    <w:rsid w:val="00193373"/>
    <w:rsid w:val="00195CAF"/>
    <w:rsid w:val="0019693F"/>
    <w:rsid w:val="001A04DA"/>
    <w:rsid w:val="001A16F9"/>
    <w:rsid w:val="001A2600"/>
    <w:rsid w:val="001A73D2"/>
    <w:rsid w:val="001B362A"/>
    <w:rsid w:val="001B3829"/>
    <w:rsid w:val="001B3DF8"/>
    <w:rsid w:val="001B4CB9"/>
    <w:rsid w:val="001C175F"/>
    <w:rsid w:val="001C212D"/>
    <w:rsid w:val="001C6155"/>
    <w:rsid w:val="001C6668"/>
    <w:rsid w:val="001C799F"/>
    <w:rsid w:val="001D0133"/>
    <w:rsid w:val="001D0410"/>
    <w:rsid w:val="001D10D9"/>
    <w:rsid w:val="001D12C6"/>
    <w:rsid w:val="001D2E49"/>
    <w:rsid w:val="001D3527"/>
    <w:rsid w:val="001D4B92"/>
    <w:rsid w:val="001D4E84"/>
    <w:rsid w:val="001D5032"/>
    <w:rsid w:val="001D6A3C"/>
    <w:rsid w:val="001D6C99"/>
    <w:rsid w:val="001D7D3D"/>
    <w:rsid w:val="001E10CE"/>
    <w:rsid w:val="001E2F6E"/>
    <w:rsid w:val="001E33C2"/>
    <w:rsid w:val="001F10D2"/>
    <w:rsid w:val="001F3B70"/>
    <w:rsid w:val="001F549D"/>
    <w:rsid w:val="001F58E2"/>
    <w:rsid w:val="001F7108"/>
    <w:rsid w:val="0020090E"/>
    <w:rsid w:val="00202490"/>
    <w:rsid w:val="00202847"/>
    <w:rsid w:val="00203C0A"/>
    <w:rsid w:val="00203FC4"/>
    <w:rsid w:val="00204060"/>
    <w:rsid w:val="00204202"/>
    <w:rsid w:val="00204836"/>
    <w:rsid w:val="002048E3"/>
    <w:rsid w:val="00205384"/>
    <w:rsid w:val="00206DD3"/>
    <w:rsid w:val="002212FD"/>
    <w:rsid w:val="0022471C"/>
    <w:rsid w:val="002259FD"/>
    <w:rsid w:val="00226A51"/>
    <w:rsid w:val="002322B1"/>
    <w:rsid w:val="002323B5"/>
    <w:rsid w:val="002342CF"/>
    <w:rsid w:val="00234D89"/>
    <w:rsid w:val="00242C24"/>
    <w:rsid w:val="00245C16"/>
    <w:rsid w:val="0024712B"/>
    <w:rsid w:val="00250273"/>
    <w:rsid w:val="00251EB8"/>
    <w:rsid w:val="002521E5"/>
    <w:rsid w:val="00252D0D"/>
    <w:rsid w:val="002543C1"/>
    <w:rsid w:val="002543C7"/>
    <w:rsid w:val="00254B2B"/>
    <w:rsid w:val="00254EBF"/>
    <w:rsid w:val="00257176"/>
    <w:rsid w:val="00261214"/>
    <w:rsid w:val="00266383"/>
    <w:rsid w:val="00267AC1"/>
    <w:rsid w:val="00272130"/>
    <w:rsid w:val="00272D3A"/>
    <w:rsid w:val="00273A95"/>
    <w:rsid w:val="00274F1A"/>
    <w:rsid w:val="00274F98"/>
    <w:rsid w:val="002802EB"/>
    <w:rsid w:val="00280F7C"/>
    <w:rsid w:val="00281572"/>
    <w:rsid w:val="00285B6D"/>
    <w:rsid w:val="00287A58"/>
    <w:rsid w:val="00293D9E"/>
    <w:rsid w:val="00297472"/>
    <w:rsid w:val="002A1B46"/>
    <w:rsid w:val="002A26CC"/>
    <w:rsid w:val="002A4B57"/>
    <w:rsid w:val="002A5119"/>
    <w:rsid w:val="002A5325"/>
    <w:rsid w:val="002B10FB"/>
    <w:rsid w:val="002B2D96"/>
    <w:rsid w:val="002B391D"/>
    <w:rsid w:val="002B4099"/>
    <w:rsid w:val="002B40B2"/>
    <w:rsid w:val="002B4735"/>
    <w:rsid w:val="002B4C67"/>
    <w:rsid w:val="002B59C7"/>
    <w:rsid w:val="002C2EC2"/>
    <w:rsid w:val="002C423D"/>
    <w:rsid w:val="002C447C"/>
    <w:rsid w:val="002C535C"/>
    <w:rsid w:val="002D0238"/>
    <w:rsid w:val="002D12E1"/>
    <w:rsid w:val="002D43EE"/>
    <w:rsid w:val="002D4D67"/>
    <w:rsid w:val="002D5015"/>
    <w:rsid w:val="002D55AC"/>
    <w:rsid w:val="002D5B26"/>
    <w:rsid w:val="002D5D87"/>
    <w:rsid w:val="002D666E"/>
    <w:rsid w:val="002D6FE5"/>
    <w:rsid w:val="002D7C28"/>
    <w:rsid w:val="002E0A9E"/>
    <w:rsid w:val="002E1132"/>
    <w:rsid w:val="002E34BC"/>
    <w:rsid w:val="002E487F"/>
    <w:rsid w:val="002E66E1"/>
    <w:rsid w:val="002E76A6"/>
    <w:rsid w:val="002F05F7"/>
    <w:rsid w:val="002F3925"/>
    <w:rsid w:val="002F3A47"/>
    <w:rsid w:val="002F3B3B"/>
    <w:rsid w:val="002F79D3"/>
    <w:rsid w:val="003003EF"/>
    <w:rsid w:val="00300AB6"/>
    <w:rsid w:val="00300F64"/>
    <w:rsid w:val="00304E3F"/>
    <w:rsid w:val="00306427"/>
    <w:rsid w:val="00306EC6"/>
    <w:rsid w:val="00310E42"/>
    <w:rsid w:val="0031102E"/>
    <w:rsid w:val="0031233F"/>
    <w:rsid w:val="0031242B"/>
    <w:rsid w:val="00313607"/>
    <w:rsid w:val="00315E8E"/>
    <w:rsid w:val="003172E3"/>
    <w:rsid w:val="00317E6C"/>
    <w:rsid w:val="00321615"/>
    <w:rsid w:val="003220DB"/>
    <w:rsid w:val="00322AC7"/>
    <w:rsid w:val="00324011"/>
    <w:rsid w:val="00324430"/>
    <w:rsid w:val="0032536F"/>
    <w:rsid w:val="00326490"/>
    <w:rsid w:val="00326884"/>
    <w:rsid w:val="00326AA3"/>
    <w:rsid w:val="00330310"/>
    <w:rsid w:val="0033477F"/>
    <w:rsid w:val="003351E5"/>
    <w:rsid w:val="00336003"/>
    <w:rsid w:val="00340DF8"/>
    <w:rsid w:val="00342FD5"/>
    <w:rsid w:val="00346ED5"/>
    <w:rsid w:val="00347DF4"/>
    <w:rsid w:val="0035018C"/>
    <w:rsid w:val="00350EBD"/>
    <w:rsid w:val="003523D5"/>
    <w:rsid w:val="00352A5D"/>
    <w:rsid w:val="00352FF1"/>
    <w:rsid w:val="0035348D"/>
    <w:rsid w:val="003534F6"/>
    <w:rsid w:val="00354B8D"/>
    <w:rsid w:val="00354C82"/>
    <w:rsid w:val="00354CB4"/>
    <w:rsid w:val="00355491"/>
    <w:rsid w:val="00362753"/>
    <w:rsid w:val="00362E33"/>
    <w:rsid w:val="003671B1"/>
    <w:rsid w:val="00367514"/>
    <w:rsid w:val="0037031D"/>
    <w:rsid w:val="003720E0"/>
    <w:rsid w:val="00374645"/>
    <w:rsid w:val="00375EA3"/>
    <w:rsid w:val="00377ADD"/>
    <w:rsid w:val="00380270"/>
    <w:rsid w:val="003838B6"/>
    <w:rsid w:val="00383C01"/>
    <w:rsid w:val="00384969"/>
    <w:rsid w:val="0038572D"/>
    <w:rsid w:val="003875BF"/>
    <w:rsid w:val="0039241F"/>
    <w:rsid w:val="0039424D"/>
    <w:rsid w:val="00394B41"/>
    <w:rsid w:val="0039501F"/>
    <w:rsid w:val="003963AD"/>
    <w:rsid w:val="003A01B2"/>
    <w:rsid w:val="003A141A"/>
    <w:rsid w:val="003A14D8"/>
    <w:rsid w:val="003A174E"/>
    <w:rsid w:val="003A2503"/>
    <w:rsid w:val="003A69FC"/>
    <w:rsid w:val="003A7EFE"/>
    <w:rsid w:val="003B112B"/>
    <w:rsid w:val="003B1261"/>
    <w:rsid w:val="003B152E"/>
    <w:rsid w:val="003B2686"/>
    <w:rsid w:val="003B4BC2"/>
    <w:rsid w:val="003B5800"/>
    <w:rsid w:val="003B5962"/>
    <w:rsid w:val="003B6616"/>
    <w:rsid w:val="003B6A47"/>
    <w:rsid w:val="003C02F8"/>
    <w:rsid w:val="003C0FA3"/>
    <w:rsid w:val="003C3CC8"/>
    <w:rsid w:val="003C4463"/>
    <w:rsid w:val="003C7565"/>
    <w:rsid w:val="003C7BF2"/>
    <w:rsid w:val="003D46C4"/>
    <w:rsid w:val="003D67AA"/>
    <w:rsid w:val="003D7624"/>
    <w:rsid w:val="003E04B7"/>
    <w:rsid w:val="003E060F"/>
    <w:rsid w:val="003E4E67"/>
    <w:rsid w:val="003E51A7"/>
    <w:rsid w:val="003E598A"/>
    <w:rsid w:val="003E601E"/>
    <w:rsid w:val="003E6167"/>
    <w:rsid w:val="003F0782"/>
    <w:rsid w:val="003F25C4"/>
    <w:rsid w:val="003F2A6F"/>
    <w:rsid w:val="003F547C"/>
    <w:rsid w:val="003F58D8"/>
    <w:rsid w:val="003F7F22"/>
    <w:rsid w:val="0040078B"/>
    <w:rsid w:val="0040172F"/>
    <w:rsid w:val="00403498"/>
    <w:rsid w:val="00403E29"/>
    <w:rsid w:val="0040627E"/>
    <w:rsid w:val="00406B40"/>
    <w:rsid w:val="00411993"/>
    <w:rsid w:val="00411D99"/>
    <w:rsid w:val="00413549"/>
    <w:rsid w:val="00414178"/>
    <w:rsid w:val="0041637D"/>
    <w:rsid w:val="00417459"/>
    <w:rsid w:val="00420D2B"/>
    <w:rsid w:val="00420FEF"/>
    <w:rsid w:val="00421D63"/>
    <w:rsid w:val="004229D5"/>
    <w:rsid w:val="00423ACE"/>
    <w:rsid w:val="00424EFD"/>
    <w:rsid w:val="0042658E"/>
    <w:rsid w:val="00432123"/>
    <w:rsid w:val="00432700"/>
    <w:rsid w:val="0043278C"/>
    <w:rsid w:val="00441B4E"/>
    <w:rsid w:val="0044778D"/>
    <w:rsid w:val="00450D44"/>
    <w:rsid w:val="00452486"/>
    <w:rsid w:val="00453B28"/>
    <w:rsid w:val="004542B7"/>
    <w:rsid w:val="0045478A"/>
    <w:rsid w:val="0045604D"/>
    <w:rsid w:val="00456234"/>
    <w:rsid w:val="00457821"/>
    <w:rsid w:val="004610DA"/>
    <w:rsid w:val="00461340"/>
    <w:rsid w:val="004645D7"/>
    <w:rsid w:val="004676AF"/>
    <w:rsid w:val="00470479"/>
    <w:rsid w:val="00470F52"/>
    <w:rsid w:val="00472D07"/>
    <w:rsid w:val="00472E2A"/>
    <w:rsid w:val="00474E80"/>
    <w:rsid w:val="00475D7A"/>
    <w:rsid w:val="00481628"/>
    <w:rsid w:val="00481B15"/>
    <w:rsid w:val="00482E5E"/>
    <w:rsid w:val="00484CB4"/>
    <w:rsid w:val="00491015"/>
    <w:rsid w:val="00491BEA"/>
    <w:rsid w:val="00492EB6"/>
    <w:rsid w:val="00494DC8"/>
    <w:rsid w:val="00496D27"/>
    <w:rsid w:val="004A4024"/>
    <w:rsid w:val="004A4BE6"/>
    <w:rsid w:val="004A53A9"/>
    <w:rsid w:val="004A591B"/>
    <w:rsid w:val="004B0080"/>
    <w:rsid w:val="004B4B2C"/>
    <w:rsid w:val="004B512F"/>
    <w:rsid w:val="004B670A"/>
    <w:rsid w:val="004C0BB7"/>
    <w:rsid w:val="004C0C6B"/>
    <w:rsid w:val="004D079F"/>
    <w:rsid w:val="004D389C"/>
    <w:rsid w:val="004D4524"/>
    <w:rsid w:val="004D4676"/>
    <w:rsid w:val="004D60CE"/>
    <w:rsid w:val="004D68B6"/>
    <w:rsid w:val="004E0AC7"/>
    <w:rsid w:val="004E0FE3"/>
    <w:rsid w:val="004E4893"/>
    <w:rsid w:val="004E4EAE"/>
    <w:rsid w:val="004E5A41"/>
    <w:rsid w:val="004E6647"/>
    <w:rsid w:val="004E71DA"/>
    <w:rsid w:val="004F3B4E"/>
    <w:rsid w:val="004F4015"/>
    <w:rsid w:val="004F47A2"/>
    <w:rsid w:val="004F650A"/>
    <w:rsid w:val="004F6D87"/>
    <w:rsid w:val="004F7836"/>
    <w:rsid w:val="00503524"/>
    <w:rsid w:val="00510FA5"/>
    <w:rsid w:val="00521087"/>
    <w:rsid w:val="00521211"/>
    <w:rsid w:val="0052158B"/>
    <w:rsid w:val="00523A01"/>
    <w:rsid w:val="00523CD9"/>
    <w:rsid w:val="00524E48"/>
    <w:rsid w:val="00525F85"/>
    <w:rsid w:val="005264C1"/>
    <w:rsid w:val="00527E81"/>
    <w:rsid w:val="00531375"/>
    <w:rsid w:val="0053151A"/>
    <w:rsid w:val="00532B72"/>
    <w:rsid w:val="00532D10"/>
    <w:rsid w:val="00533A16"/>
    <w:rsid w:val="0053468B"/>
    <w:rsid w:val="005348E1"/>
    <w:rsid w:val="0053525D"/>
    <w:rsid w:val="005373CB"/>
    <w:rsid w:val="00542A69"/>
    <w:rsid w:val="00544AD3"/>
    <w:rsid w:val="00544BF8"/>
    <w:rsid w:val="00545B82"/>
    <w:rsid w:val="0054738D"/>
    <w:rsid w:val="00552080"/>
    <w:rsid w:val="00552CC1"/>
    <w:rsid w:val="005532E5"/>
    <w:rsid w:val="00555A9E"/>
    <w:rsid w:val="00556AA6"/>
    <w:rsid w:val="00563165"/>
    <w:rsid w:val="00566FFA"/>
    <w:rsid w:val="00570BF9"/>
    <w:rsid w:val="00573042"/>
    <w:rsid w:val="00574485"/>
    <w:rsid w:val="00574976"/>
    <w:rsid w:val="005749F1"/>
    <w:rsid w:val="00575B05"/>
    <w:rsid w:val="0058277F"/>
    <w:rsid w:val="00582CB0"/>
    <w:rsid w:val="0058541F"/>
    <w:rsid w:val="00585843"/>
    <w:rsid w:val="005903F2"/>
    <w:rsid w:val="00590554"/>
    <w:rsid w:val="00591556"/>
    <w:rsid w:val="005940CD"/>
    <w:rsid w:val="00594C0C"/>
    <w:rsid w:val="005970CF"/>
    <w:rsid w:val="005A15AA"/>
    <w:rsid w:val="005A37E4"/>
    <w:rsid w:val="005A3891"/>
    <w:rsid w:val="005A3AEE"/>
    <w:rsid w:val="005A45C8"/>
    <w:rsid w:val="005A6645"/>
    <w:rsid w:val="005A780F"/>
    <w:rsid w:val="005B3071"/>
    <w:rsid w:val="005B4FFD"/>
    <w:rsid w:val="005B524A"/>
    <w:rsid w:val="005C06AE"/>
    <w:rsid w:val="005C0CB3"/>
    <w:rsid w:val="005C4B64"/>
    <w:rsid w:val="005C58BD"/>
    <w:rsid w:val="005D0338"/>
    <w:rsid w:val="005D4FA0"/>
    <w:rsid w:val="005E08A9"/>
    <w:rsid w:val="005E19FB"/>
    <w:rsid w:val="005E2932"/>
    <w:rsid w:val="005F2201"/>
    <w:rsid w:val="005F2D82"/>
    <w:rsid w:val="005F3DB0"/>
    <w:rsid w:val="005F4062"/>
    <w:rsid w:val="005F57DB"/>
    <w:rsid w:val="005F6327"/>
    <w:rsid w:val="005F6817"/>
    <w:rsid w:val="005F6969"/>
    <w:rsid w:val="00601310"/>
    <w:rsid w:val="00602ED1"/>
    <w:rsid w:val="00603F7D"/>
    <w:rsid w:val="00611EE8"/>
    <w:rsid w:val="00615F1E"/>
    <w:rsid w:val="00616556"/>
    <w:rsid w:val="006174FE"/>
    <w:rsid w:val="006177FB"/>
    <w:rsid w:val="00617BBB"/>
    <w:rsid w:val="00620742"/>
    <w:rsid w:val="0062078F"/>
    <w:rsid w:val="00621075"/>
    <w:rsid w:val="006234BB"/>
    <w:rsid w:val="00624415"/>
    <w:rsid w:val="00624A49"/>
    <w:rsid w:val="00625171"/>
    <w:rsid w:val="00627532"/>
    <w:rsid w:val="00627C74"/>
    <w:rsid w:val="00630A53"/>
    <w:rsid w:val="00631D55"/>
    <w:rsid w:val="00633124"/>
    <w:rsid w:val="00633E6C"/>
    <w:rsid w:val="006340DF"/>
    <w:rsid w:val="006353D6"/>
    <w:rsid w:val="00635F0E"/>
    <w:rsid w:val="00636CA4"/>
    <w:rsid w:val="00637B83"/>
    <w:rsid w:val="00640D2E"/>
    <w:rsid w:val="00640FCC"/>
    <w:rsid w:val="00644095"/>
    <w:rsid w:val="006440C9"/>
    <w:rsid w:val="006447AF"/>
    <w:rsid w:val="0064736D"/>
    <w:rsid w:val="006508B6"/>
    <w:rsid w:val="00652639"/>
    <w:rsid w:val="00654DD4"/>
    <w:rsid w:val="00656FA4"/>
    <w:rsid w:val="0065710C"/>
    <w:rsid w:val="0065796D"/>
    <w:rsid w:val="00663EE8"/>
    <w:rsid w:val="00664E2F"/>
    <w:rsid w:val="0066794C"/>
    <w:rsid w:val="00670221"/>
    <w:rsid w:val="00672F00"/>
    <w:rsid w:val="00673226"/>
    <w:rsid w:val="00677092"/>
    <w:rsid w:val="0068222E"/>
    <w:rsid w:val="00682491"/>
    <w:rsid w:val="0068381C"/>
    <w:rsid w:val="0068389C"/>
    <w:rsid w:val="00683EA6"/>
    <w:rsid w:val="00684BE9"/>
    <w:rsid w:val="00685364"/>
    <w:rsid w:val="006873EC"/>
    <w:rsid w:val="00690148"/>
    <w:rsid w:val="006901BB"/>
    <w:rsid w:val="00691BF8"/>
    <w:rsid w:val="00693487"/>
    <w:rsid w:val="00694143"/>
    <w:rsid w:val="00694DAF"/>
    <w:rsid w:val="00696A47"/>
    <w:rsid w:val="006973B4"/>
    <w:rsid w:val="00697F2A"/>
    <w:rsid w:val="006A0C72"/>
    <w:rsid w:val="006A2852"/>
    <w:rsid w:val="006A41BA"/>
    <w:rsid w:val="006A52E9"/>
    <w:rsid w:val="006A543A"/>
    <w:rsid w:val="006A6C40"/>
    <w:rsid w:val="006A79A0"/>
    <w:rsid w:val="006B2E88"/>
    <w:rsid w:val="006B5C06"/>
    <w:rsid w:val="006B64C8"/>
    <w:rsid w:val="006B75B8"/>
    <w:rsid w:val="006C1106"/>
    <w:rsid w:val="006C3F03"/>
    <w:rsid w:val="006C4546"/>
    <w:rsid w:val="006C4EFC"/>
    <w:rsid w:val="006C5675"/>
    <w:rsid w:val="006C7B1B"/>
    <w:rsid w:val="006C7F36"/>
    <w:rsid w:val="006D0630"/>
    <w:rsid w:val="006D1EFC"/>
    <w:rsid w:val="006D6CFD"/>
    <w:rsid w:val="006E0212"/>
    <w:rsid w:val="006E0EA6"/>
    <w:rsid w:val="006E1141"/>
    <w:rsid w:val="006E13E0"/>
    <w:rsid w:val="006E5B0A"/>
    <w:rsid w:val="006E680B"/>
    <w:rsid w:val="006E6EF3"/>
    <w:rsid w:val="006E793B"/>
    <w:rsid w:val="006F0B39"/>
    <w:rsid w:val="006F0DFF"/>
    <w:rsid w:val="006F0E21"/>
    <w:rsid w:val="006F1191"/>
    <w:rsid w:val="006F1946"/>
    <w:rsid w:val="006F200E"/>
    <w:rsid w:val="006F214C"/>
    <w:rsid w:val="006F38B5"/>
    <w:rsid w:val="006F52E1"/>
    <w:rsid w:val="006F729E"/>
    <w:rsid w:val="006F7BEF"/>
    <w:rsid w:val="007003DC"/>
    <w:rsid w:val="00702350"/>
    <w:rsid w:val="007024C4"/>
    <w:rsid w:val="007024CB"/>
    <w:rsid w:val="00712B8D"/>
    <w:rsid w:val="00712D70"/>
    <w:rsid w:val="00715786"/>
    <w:rsid w:val="00715DBD"/>
    <w:rsid w:val="00717439"/>
    <w:rsid w:val="00721D8C"/>
    <w:rsid w:val="00722057"/>
    <w:rsid w:val="00724FA0"/>
    <w:rsid w:val="00725250"/>
    <w:rsid w:val="0072584D"/>
    <w:rsid w:val="00725EF1"/>
    <w:rsid w:val="00730F9B"/>
    <w:rsid w:val="00735FBD"/>
    <w:rsid w:val="00736C85"/>
    <w:rsid w:val="007406C8"/>
    <w:rsid w:val="007413AE"/>
    <w:rsid w:val="00741554"/>
    <w:rsid w:val="007438E5"/>
    <w:rsid w:val="00745812"/>
    <w:rsid w:val="0075049E"/>
    <w:rsid w:val="007504A6"/>
    <w:rsid w:val="0075190E"/>
    <w:rsid w:val="00752F54"/>
    <w:rsid w:val="007565ED"/>
    <w:rsid w:val="0076061E"/>
    <w:rsid w:val="00760E0B"/>
    <w:rsid w:val="00761B9E"/>
    <w:rsid w:val="007625B1"/>
    <w:rsid w:val="007632D3"/>
    <w:rsid w:val="00763BD0"/>
    <w:rsid w:val="00765CC1"/>
    <w:rsid w:val="00767B96"/>
    <w:rsid w:val="007739DC"/>
    <w:rsid w:val="00774466"/>
    <w:rsid w:val="00775BCC"/>
    <w:rsid w:val="00775D49"/>
    <w:rsid w:val="007763A2"/>
    <w:rsid w:val="00777409"/>
    <w:rsid w:val="007779D9"/>
    <w:rsid w:val="00780542"/>
    <w:rsid w:val="00780D08"/>
    <w:rsid w:val="00781726"/>
    <w:rsid w:val="00781C59"/>
    <w:rsid w:val="00782156"/>
    <w:rsid w:val="007831C7"/>
    <w:rsid w:val="00786393"/>
    <w:rsid w:val="00786E29"/>
    <w:rsid w:val="007912B1"/>
    <w:rsid w:val="00791777"/>
    <w:rsid w:val="00792662"/>
    <w:rsid w:val="00795915"/>
    <w:rsid w:val="007A4537"/>
    <w:rsid w:val="007A4E61"/>
    <w:rsid w:val="007A50BC"/>
    <w:rsid w:val="007A5D45"/>
    <w:rsid w:val="007B005F"/>
    <w:rsid w:val="007B15B2"/>
    <w:rsid w:val="007B190E"/>
    <w:rsid w:val="007B22AC"/>
    <w:rsid w:val="007B2561"/>
    <w:rsid w:val="007B26F9"/>
    <w:rsid w:val="007B657F"/>
    <w:rsid w:val="007B77EF"/>
    <w:rsid w:val="007C2145"/>
    <w:rsid w:val="007C302C"/>
    <w:rsid w:val="007C3A10"/>
    <w:rsid w:val="007C441E"/>
    <w:rsid w:val="007C4FCF"/>
    <w:rsid w:val="007C64E9"/>
    <w:rsid w:val="007C67E2"/>
    <w:rsid w:val="007C7603"/>
    <w:rsid w:val="007C7E62"/>
    <w:rsid w:val="007D0DE0"/>
    <w:rsid w:val="007D2D5C"/>
    <w:rsid w:val="007D58B9"/>
    <w:rsid w:val="007D764B"/>
    <w:rsid w:val="007E26ED"/>
    <w:rsid w:val="007E2BD5"/>
    <w:rsid w:val="007E3579"/>
    <w:rsid w:val="007F171C"/>
    <w:rsid w:val="007F2BD0"/>
    <w:rsid w:val="007F3600"/>
    <w:rsid w:val="007F3F9C"/>
    <w:rsid w:val="008006D6"/>
    <w:rsid w:val="00803F47"/>
    <w:rsid w:val="00803F59"/>
    <w:rsid w:val="00806DA6"/>
    <w:rsid w:val="008108D1"/>
    <w:rsid w:val="00817A0E"/>
    <w:rsid w:val="008212B6"/>
    <w:rsid w:val="008216FA"/>
    <w:rsid w:val="008222E9"/>
    <w:rsid w:val="00822BE7"/>
    <w:rsid w:val="008274E5"/>
    <w:rsid w:val="008325AA"/>
    <w:rsid w:val="0083420D"/>
    <w:rsid w:val="00835170"/>
    <w:rsid w:val="00837094"/>
    <w:rsid w:val="00840443"/>
    <w:rsid w:val="00842BB8"/>
    <w:rsid w:val="00844546"/>
    <w:rsid w:val="00845F39"/>
    <w:rsid w:val="00846FEE"/>
    <w:rsid w:val="00850CF4"/>
    <w:rsid w:val="00857356"/>
    <w:rsid w:val="008601BE"/>
    <w:rsid w:val="0086051F"/>
    <w:rsid w:val="00860EB7"/>
    <w:rsid w:val="0086159E"/>
    <w:rsid w:val="008631CA"/>
    <w:rsid w:val="00866CFE"/>
    <w:rsid w:val="00867FD9"/>
    <w:rsid w:val="00870523"/>
    <w:rsid w:val="008722CE"/>
    <w:rsid w:val="00872702"/>
    <w:rsid w:val="008734BF"/>
    <w:rsid w:val="00875187"/>
    <w:rsid w:val="00876990"/>
    <w:rsid w:val="00876E26"/>
    <w:rsid w:val="0088028C"/>
    <w:rsid w:val="00881795"/>
    <w:rsid w:val="00883270"/>
    <w:rsid w:val="0088578E"/>
    <w:rsid w:val="00887CD3"/>
    <w:rsid w:val="008912C6"/>
    <w:rsid w:val="00891824"/>
    <w:rsid w:val="0089409A"/>
    <w:rsid w:val="00894611"/>
    <w:rsid w:val="00896F15"/>
    <w:rsid w:val="00897DF7"/>
    <w:rsid w:val="008A0949"/>
    <w:rsid w:val="008A331D"/>
    <w:rsid w:val="008A347F"/>
    <w:rsid w:val="008A4DC1"/>
    <w:rsid w:val="008A5283"/>
    <w:rsid w:val="008A6374"/>
    <w:rsid w:val="008A63F6"/>
    <w:rsid w:val="008B2024"/>
    <w:rsid w:val="008B3423"/>
    <w:rsid w:val="008B50AA"/>
    <w:rsid w:val="008B7035"/>
    <w:rsid w:val="008C0AA9"/>
    <w:rsid w:val="008C0FD5"/>
    <w:rsid w:val="008C297D"/>
    <w:rsid w:val="008C314A"/>
    <w:rsid w:val="008C7717"/>
    <w:rsid w:val="008D2EF6"/>
    <w:rsid w:val="008D6617"/>
    <w:rsid w:val="008D7B51"/>
    <w:rsid w:val="008E3F45"/>
    <w:rsid w:val="008E4000"/>
    <w:rsid w:val="008E4406"/>
    <w:rsid w:val="008E4C55"/>
    <w:rsid w:val="008E54C6"/>
    <w:rsid w:val="008E5B61"/>
    <w:rsid w:val="008E6D1F"/>
    <w:rsid w:val="008E6EDF"/>
    <w:rsid w:val="008E7E74"/>
    <w:rsid w:val="008F0AB2"/>
    <w:rsid w:val="008F0CB7"/>
    <w:rsid w:val="008F1B0E"/>
    <w:rsid w:val="008F1F14"/>
    <w:rsid w:val="008F2B0E"/>
    <w:rsid w:val="008F4178"/>
    <w:rsid w:val="008F617A"/>
    <w:rsid w:val="009009EC"/>
    <w:rsid w:val="00901FED"/>
    <w:rsid w:val="00902659"/>
    <w:rsid w:val="00902EB0"/>
    <w:rsid w:val="009050AE"/>
    <w:rsid w:val="00905F4E"/>
    <w:rsid w:val="00906CC6"/>
    <w:rsid w:val="00914804"/>
    <w:rsid w:val="00916449"/>
    <w:rsid w:val="00917ABF"/>
    <w:rsid w:val="0092131E"/>
    <w:rsid w:val="00921668"/>
    <w:rsid w:val="00922CCD"/>
    <w:rsid w:val="00923676"/>
    <w:rsid w:val="00923C6B"/>
    <w:rsid w:val="00923E21"/>
    <w:rsid w:val="009246D2"/>
    <w:rsid w:val="00926C23"/>
    <w:rsid w:val="00930F6C"/>
    <w:rsid w:val="009364CE"/>
    <w:rsid w:val="00936F4D"/>
    <w:rsid w:val="00937273"/>
    <w:rsid w:val="00944EDF"/>
    <w:rsid w:val="00951934"/>
    <w:rsid w:val="00951FF9"/>
    <w:rsid w:val="00952AC3"/>
    <w:rsid w:val="0095408A"/>
    <w:rsid w:val="00955621"/>
    <w:rsid w:val="009577BE"/>
    <w:rsid w:val="00960662"/>
    <w:rsid w:val="00960A74"/>
    <w:rsid w:val="00960D9B"/>
    <w:rsid w:val="00963E53"/>
    <w:rsid w:val="0097350A"/>
    <w:rsid w:val="0097449B"/>
    <w:rsid w:val="0097605C"/>
    <w:rsid w:val="009815C5"/>
    <w:rsid w:val="009816DD"/>
    <w:rsid w:val="00982EA5"/>
    <w:rsid w:val="00983D0D"/>
    <w:rsid w:val="00985C6B"/>
    <w:rsid w:val="00986C64"/>
    <w:rsid w:val="00987616"/>
    <w:rsid w:val="00990408"/>
    <w:rsid w:val="00990AA1"/>
    <w:rsid w:val="0099209B"/>
    <w:rsid w:val="009937CC"/>
    <w:rsid w:val="009949CF"/>
    <w:rsid w:val="009975F0"/>
    <w:rsid w:val="009A34CC"/>
    <w:rsid w:val="009A49B6"/>
    <w:rsid w:val="009A6CB7"/>
    <w:rsid w:val="009B3F40"/>
    <w:rsid w:val="009B430A"/>
    <w:rsid w:val="009B5FFF"/>
    <w:rsid w:val="009B72D7"/>
    <w:rsid w:val="009C10F5"/>
    <w:rsid w:val="009C155A"/>
    <w:rsid w:val="009C1C4D"/>
    <w:rsid w:val="009C344F"/>
    <w:rsid w:val="009C3B2A"/>
    <w:rsid w:val="009C49F7"/>
    <w:rsid w:val="009C4F84"/>
    <w:rsid w:val="009C572C"/>
    <w:rsid w:val="009C6E3A"/>
    <w:rsid w:val="009D03FE"/>
    <w:rsid w:val="009D16F1"/>
    <w:rsid w:val="009D18C6"/>
    <w:rsid w:val="009D2109"/>
    <w:rsid w:val="009D5034"/>
    <w:rsid w:val="009D5F86"/>
    <w:rsid w:val="009E120E"/>
    <w:rsid w:val="009E20E9"/>
    <w:rsid w:val="009E24EC"/>
    <w:rsid w:val="009E274F"/>
    <w:rsid w:val="009E28B4"/>
    <w:rsid w:val="009E4BC7"/>
    <w:rsid w:val="009F4879"/>
    <w:rsid w:val="009F4EE8"/>
    <w:rsid w:val="009F6F03"/>
    <w:rsid w:val="009F71E9"/>
    <w:rsid w:val="00A0024D"/>
    <w:rsid w:val="00A01911"/>
    <w:rsid w:val="00A04074"/>
    <w:rsid w:val="00A06BCB"/>
    <w:rsid w:val="00A07A08"/>
    <w:rsid w:val="00A1130C"/>
    <w:rsid w:val="00A13107"/>
    <w:rsid w:val="00A136CB"/>
    <w:rsid w:val="00A1686C"/>
    <w:rsid w:val="00A20293"/>
    <w:rsid w:val="00A25191"/>
    <w:rsid w:val="00A2602B"/>
    <w:rsid w:val="00A26CEE"/>
    <w:rsid w:val="00A3202F"/>
    <w:rsid w:val="00A330FD"/>
    <w:rsid w:val="00A35B0D"/>
    <w:rsid w:val="00A37168"/>
    <w:rsid w:val="00A406B3"/>
    <w:rsid w:val="00A42786"/>
    <w:rsid w:val="00A4282E"/>
    <w:rsid w:val="00A4537B"/>
    <w:rsid w:val="00A477EB"/>
    <w:rsid w:val="00A51143"/>
    <w:rsid w:val="00A51754"/>
    <w:rsid w:val="00A51B95"/>
    <w:rsid w:val="00A5201E"/>
    <w:rsid w:val="00A53823"/>
    <w:rsid w:val="00A552D0"/>
    <w:rsid w:val="00A55A49"/>
    <w:rsid w:val="00A55CC9"/>
    <w:rsid w:val="00A6003D"/>
    <w:rsid w:val="00A6108B"/>
    <w:rsid w:val="00A63F60"/>
    <w:rsid w:val="00A660A7"/>
    <w:rsid w:val="00A709F5"/>
    <w:rsid w:val="00A73A64"/>
    <w:rsid w:val="00A73D12"/>
    <w:rsid w:val="00A7414B"/>
    <w:rsid w:val="00A759FC"/>
    <w:rsid w:val="00A75F7B"/>
    <w:rsid w:val="00A82ABF"/>
    <w:rsid w:val="00A8488F"/>
    <w:rsid w:val="00A84A82"/>
    <w:rsid w:val="00A86956"/>
    <w:rsid w:val="00A86BF8"/>
    <w:rsid w:val="00A8729C"/>
    <w:rsid w:val="00A87C1F"/>
    <w:rsid w:val="00A9042D"/>
    <w:rsid w:val="00A93EF9"/>
    <w:rsid w:val="00A957B1"/>
    <w:rsid w:val="00A96B27"/>
    <w:rsid w:val="00A97888"/>
    <w:rsid w:val="00AA1A96"/>
    <w:rsid w:val="00AA1C72"/>
    <w:rsid w:val="00AA272C"/>
    <w:rsid w:val="00AA51E0"/>
    <w:rsid w:val="00AA7767"/>
    <w:rsid w:val="00AA7B28"/>
    <w:rsid w:val="00AB0103"/>
    <w:rsid w:val="00AB1DAF"/>
    <w:rsid w:val="00AB2199"/>
    <w:rsid w:val="00AB3F64"/>
    <w:rsid w:val="00AB79C4"/>
    <w:rsid w:val="00AC29D6"/>
    <w:rsid w:val="00AC5C74"/>
    <w:rsid w:val="00AC61EE"/>
    <w:rsid w:val="00AC7C1C"/>
    <w:rsid w:val="00AC7EE0"/>
    <w:rsid w:val="00AD050C"/>
    <w:rsid w:val="00AD1614"/>
    <w:rsid w:val="00AD3CF6"/>
    <w:rsid w:val="00AD5B33"/>
    <w:rsid w:val="00AE1A89"/>
    <w:rsid w:val="00AE2EA8"/>
    <w:rsid w:val="00AE3672"/>
    <w:rsid w:val="00AE37EA"/>
    <w:rsid w:val="00AE780F"/>
    <w:rsid w:val="00AF52B2"/>
    <w:rsid w:val="00AF6784"/>
    <w:rsid w:val="00AF6F04"/>
    <w:rsid w:val="00B0036C"/>
    <w:rsid w:val="00B028F2"/>
    <w:rsid w:val="00B0438A"/>
    <w:rsid w:val="00B05CA7"/>
    <w:rsid w:val="00B0633C"/>
    <w:rsid w:val="00B0658A"/>
    <w:rsid w:val="00B07DA8"/>
    <w:rsid w:val="00B11121"/>
    <w:rsid w:val="00B11C38"/>
    <w:rsid w:val="00B13161"/>
    <w:rsid w:val="00B16D27"/>
    <w:rsid w:val="00B17C9D"/>
    <w:rsid w:val="00B20717"/>
    <w:rsid w:val="00B23EC2"/>
    <w:rsid w:val="00B269B5"/>
    <w:rsid w:val="00B279EC"/>
    <w:rsid w:val="00B30EE7"/>
    <w:rsid w:val="00B327A9"/>
    <w:rsid w:val="00B32820"/>
    <w:rsid w:val="00B338F4"/>
    <w:rsid w:val="00B33B7B"/>
    <w:rsid w:val="00B33BD0"/>
    <w:rsid w:val="00B36162"/>
    <w:rsid w:val="00B36344"/>
    <w:rsid w:val="00B37A70"/>
    <w:rsid w:val="00B400FF"/>
    <w:rsid w:val="00B40D63"/>
    <w:rsid w:val="00B41AB1"/>
    <w:rsid w:val="00B41E29"/>
    <w:rsid w:val="00B420D6"/>
    <w:rsid w:val="00B434C2"/>
    <w:rsid w:val="00B45373"/>
    <w:rsid w:val="00B456D1"/>
    <w:rsid w:val="00B47905"/>
    <w:rsid w:val="00B479C6"/>
    <w:rsid w:val="00B52EAE"/>
    <w:rsid w:val="00B52EC9"/>
    <w:rsid w:val="00B53C3A"/>
    <w:rsid w:val="00B54298"/>
    <w:rsid w:val="00B55238"/>
    <w:rsid w:val="00B5639C"/>
    <w:rsid w:val="00B61F89"/>
    <w:rsid w:val="00B62D83"/>
    <w:rsid w:val="00B677B1"/>
    <w:rsid w:val="00B70333"/>
    <w:rsid w:val="00B70A7C"/>
    <w:rsid w:val="00B7181B"/>
    <w:rsid w:val="00B73749"/>
    <w:rsid w:val="00B75CD6"/>
    <w:rsid w:val="00B7790A"/>
    <w:rsid w:val="00B802EE"/>
    <w:rsid w:val="00B804D4"/>
    <w:rsid w:val="00B80577"/>
    <w:rsid w:val="00B81761"/>
    <w:rsid w:val="00B82278"/>
    <w:rsid w:val="00B83CEF"/>
    <w:rsid w:val="00B84BC8"/>
    <w:rsid w:val="00B85380"/>
    <w:rsid w:val="00B86A68"/>
    <w:rsid w:val="00B90AC4"/>
    <w:rsid w:val="00B92F2F"/>
    <w:rsid w:val="00B955AD"/>
    <w:rsid w:val="00BA13B5"/>
    <w:rsid w:val="00BA25AE"/>
    <w:rsid w:val="00BA3AB4"/>
    <w:rsid w:val="00BB0507"/>
    <w:rsid w:val="00BB2752"/>
    <w:rsid w:val="00BB3129"/>
    <w:rsid w:val="00BB5032"/>
    <w:rsid w:val="00BB67B7"/>
    <w:rsid w:val="00BB7A80"/>
    <w:rsid w:val="00BB7C96"/>
    <w:rsid w:val="00BB7D3E"/>
    <w:rsid w:val="00BB7EAE"/>
    <w:rsid w:val="00BC048D"/>
    <w:rsid w:val="00BC09A7"/>
    <w:rsid w:val="00BC1936"/>
    <w:rsid w:val="00BC3655"/>
    <w:rsid w:val="00BC60A0"/>
    <w:rsid w:val="00BD06E5"/>
    <w:rsid w:val="00BD2519"/>
    <w:rsid w:val="00BD40A7"/>
    <w:rsid w:val="00BD520F"/>
    <w:rsid w:val="00BD610B"/>
    <w:rsid w:val="00BD61C3"/>
    <w:rsid w:val="00BD6CE2"/>
    <w:rsid w:val="00BF0AF4"/>
    <w:rsid w:val="00BF0B8A"/>
    <w:rsid w:val="00BF2608"/>
    <w:rsid w:val="00BF2BBE"/>
    <w:rsid w:val="00BF3397"/>
    <w:rsid w:val="00BF53A0"/>
    <w:rsid w:val="00BF5A23"/>
    <w:rsid w:val="00BF5AF3"/>
    <w:rsid w:val="00BF6830"/>
    <w:rsid w:val="00C001AA"/>
    <w:rsid w:val="00C004BC"/>
    <w:rsid w:val="00C01DB2"/>
    <w:rsid w:val="00C03769"/>
    <w:rsid w:val="00C0455D"/>
    <w:rsid w:val="00C04DA3"/>
    <w:rsid w:val="00C06D94"/>
    <w:rsid w:val="00C14395"/>
    <w:rsid w:val="00C174CB"/>
    <w:rsid w:val="00C207F3"/>
    <w:rsid w:val="00C24054"/>
    <w:rsid w:val="00C30B03"/>
    <w:rsid w:val="00C30B9D"/>
    <w:rsid w:val="00C3190D"/>
    <w:rsid w:val="00C32967"/>
    <w:rsid w:val="00C36A56"/>
    <w:rsid w:val="00C4001E"/>
    <w:rsid w:val="00C41B2E"/>
    <w:rsid w:val="00C422A2"/>
    <w:rsid w:val="00C42CDD"/>
    <w:rsid w:val="00C44E64"/>
    <w:rsid w:val="00C46251"/>
    <w:rsid w:val="00C46336"/>
    <w:rsid w:val="00C46891"/>
    <w:rsid w:val="00C46D32"/>
    <w:rsid w:val="00C54759"/>
    <w:rsid w:val="00C54809"/>
    <w:rsid w:val="00C556B5"/>
    <w:rsid w:val="00C57A7D"/>
    <w:rsid w:val="00C60A02"/>
    <w:rsid w:val="00C6147F"/>
    <w:rsid w:val="00C64ABB"/>
    <w:rsid w:val="00C655B4"/>
    <w:rsid w:val="00C665D2"/>
    <w:rsid w:val="00C67615"/>
    <w:rsid w:val="00C70C80"/>
    <w:rsid w:val="00C734E5"/>
    <w:rsid w:val="00C74502"/>
    <w:rsid w:val="00C75AC3"/>
    <w:rsid w:val="00C80BF1"/>
    <w:rsid w:val="00C835ED"/>
    <w:rsid w:val="00C83825"/>
    <w:rsid w:val="00C850F5"/>
    <w:rsid w:val="00C861D0"/>
    <w:rsid w:val="00C87FB7"/>
    <w:rsid w:val="00C91E44"/>
    <w:rsid w:val="00C937A0"/>
    <w:rsid w:val="00C9525A"/>
    <w:rsid w:val="00C95A2A"/>
    <w:rsid w:val="00CA021D"/>
    <w:rsid w:val="00CA26B6"/>
    <w:rsid w:val="00CA48BB"/>
    <w:rsid w:val="00CA6981"/>
    <w:rsid w:val="00CA7D67"/>
    <w:rsid w:val="00CB1461"/>
    <w:rsid w:val="00CB2679"/>
    <w:rsid w:val="00CB40DC"/>
    <w:rsid w:val="00CB5D5C"/>
    <w:rsid w:val="00CB5EFE"/>
    <w:rsid w:val="00CB6980"/>
    <w:rsid w:val="00CB7432"/>
    <w:rsid w:val="00CC087C"/>
    <w:rsid w:val="00CC1B98"/>
    <w:rsid w:val="00CC2167"/>
    <w:rsid w:val="00CC216D"/>
    <w:rsid w:val="00CC2697"/>
    <w:rsid w:val="00CC27CA"/>
    <w:rsid w:val="00CC3EBB"/>
    <w:rsid w:val="00CC62F0"/>
    <w:rsid w:val="00CC6859"/>
    <w:rsid w:val="00CC7725"/>
    <w:rsid w:val="00CD31AA"/>
    <w:rsid w:val="00CD3607"/>
    <w:rsid w:val="00CD50E7"/>
    <w:rsid w:val="00CD5723"/>
    <w:rsid w:val="00CE00D2"/>
    <w:rsid w:val="00CE12AD"/>
    <w:rsid w:val="00CE3B7A"/>
    <w:rsid w:val="00CE4B6E"/>
    <w:rsid w:val="00CE6EBD"/>
    <w:rsid w:val="00CF0AEA"/>
    <w:rsid w:val="00CF16B7"/>
    <w:rsid w:val="00CF1E06"/>
    <w:rsid w:val="00CF5577"/>
    <w:rsid w:val="00CF641A"/>
    <w:rsid w:val="00CF79B2"/>
    <w:rsid w:val="00D0144F"/>
    <w:rsid w:val="00D03DE9"/>
    <w:rsid w:val="00D054D2"/>
    <w:rsid w:val="00D07AD3"/>
    <w:rsid w:val="00D07BA3"/>
    <w:rsid w:val="00D1128F"/>
    <w:rsid w:val="00D13C8A"/>
    <w:rsid w:val="00D22764"/>
    <w:rsid w:val="00D238EB"/>
    <w:rsid w:val="00D23E80"/>
    <w:rsid w:val="00D24254"/>
    <w:rsid w:val="00D245AD"/>
    <w:rsid w:val="00D24BE9"/>
    <w:rsid w:val="00D25848"/>
    <w:rsid w:val="00D27964"/>
    <w:rsid w:val="00D319F1"/>
    <w:rsid w:val="00D35550"/>
    <w:rsid w:val="00D35B52"/>
    <w:rsid w:val="00D400DC"/>
    <w:rsid w:val="00D40102"/>
    <w:rsid w:val="00D403FF"/>
    <w:rsid w:val="00D41993"/>
    <w:rsid w:val="00D424C9"/>
    <w:rsid w:val="00D470D6"/>
    <w:rsid w:val="00D4722A"/>
    <w:rsid w:val="00D47DDF"/>
    <w:rsid w:val="00D568AF"/>
    <w:rsid w:val="00D61752"/>
    <w:rsid w:val="00D635DF"/>
    <w:rsid w:val="00D649D5"/>
    <w:rsid w:val="00D678DC"/>
    <w:rsid w:val="00D738C9"/>
    <w:rsid w:val="00D741DE"/>
    <w:rsid w:val="00D74444"/>
    <w:rsid w:val="00D765B4"/>
    <w:rsid w:val="00D7686D"/>
    <w:rsid w:val="00D819CE"/>
    <w:rsid w:val="00D85C84"/>
    <w:rsid w:val="00D85CD2"/>
    <w:rsid w:val="00D87735"/>
    <w:rsid w:val="00D91591"/>
    <w:rsid w:val="00D9190A"/>
    <w:rsid w:val="00D930D7"/>
    <w:rsid w:val="00D93451"/>
    <w:rsid w:val="00D935A7"/>
    <w:rsid w:val="00D937CC"/>
    <w:rsid w:val="00D941D0"/>
    <w:rsid w:val="00D96DCD"/>
    <w:rsid w:val="00D975EB"/>
    <w:rsid w:val="00D97844"/>
    <w:rsid w:val="00DA10BE"/>
    <w:rsid w:val="00DA2E5E"/>
    <w:rsid w:val="00DA2F25"/>
    <w:rsid w:val="00DA48F1"/>
    <w:rsid w:val="00DA5F78"/>
    <w:rsid w:val="00DA7B36"/>
    <w:rsid w:val="00DB1159"/>
    <w:rsid w:val="00DB4BD9"/>
    <w:rsid w:val="00DB50FF"/>
    <w:rsid w:val="00DB5EFC"/>
    <w:rsid w:val="00DB7702"/>
    <w:rsid w:val="00DB7C6E"/>
    <w:rsid w:val="00DB7F3B"/>
    <w:rsid w:val="00DC5A5A"/>
    <w:rsid w:val="00DD2755"/>
    <w:rsid w:val="00DD3DF6"/>
    <w:rsid w:val="00DD4944"/>
    <w:rsid w:val="00DE1142"/>
    <w:rsid w:val="00DE53B3"/>
    <w:rsid w:val="00DE7AC8"/>
    <w:rsid w:val="00DF0387"/>
    <w:rsid w:val="00DF1BA3"/>
    <w:rsid w:val="00DF2E6F"/>
    <w:rsid w:val="00DF2F75"/>
    <w:rsid w:val="00DF74F4"/>
    <w:rsid w:val="00E00718"/>
    <w:rsid w:val="00E01A02"/>
    <w:rsid w:val="00E032AA"/>
    <w:rsid w:val="00E0546D"/>
    <w:rsid w:val="00E06C65"/>
    <w:rsid w:val="00E07921"/>
    <w:rsid w:val="00E11C17"/>
    <w:rsid w:val="00E13BF9"/>
    <w:rsid w:val="00E14A41"/>
    <w:rsid w:val="00E15969"/>
    <w:rsid w:val="00E15F36"/>
    <w:rsid w:val="00E16B8D"/>
    <w:rsid w:val="00E1742F"/>
    <w:rsid w:val="00E20495"/>
    <w:rsid w:val="00E218FF"/>
    <w:rsid w:val="00E21962"/>
    <w:rsid w:val="00E23047"/>
    <w:rsid w:val="00E24D89"/>
    <w:rsid w:val="00E25DCD"/>
    <w:rsid w:val="00E2678E"/>
    <w:rsid w:val="00E279D5"/>
    <w:rsid w:val="00E27F14"/>
    <w:rsid w:val="00E30573"/>
    <w:rsid w:val="00E30A0B"/>
    <w:rsid w:val="00E354BD"/>
    <w:rsid w:val="00E35683"/>
    <w:rsid w:val="00E356FA"/>
    <w:rsid w:val="00E36073"/>
    <w:rsid w:val="00E41F1F"/>
    <w:rsid w:val="00E42C12"/>
    <w:rsid w:val="00E4438B"/>
    <w:rsid w:val="00E44D5C"/>
    <w:rsid w:val="00E4520B"/>
    <w:rsid w:val="00E50351"/>
    <w:rsid w:val="00E50860"/>
    <w:rsid w:val="00E527EC"/>
    <w:rsid w:val="00E55BF2"/>
    <w:rsid w:val="00E5661F"/>
    <w:rsid w:val="00E609CD"/>
    <w:rsid w:val="00E63FCE"/>
    <w:rsid w:val="00E64212"/>
    <w:rsid w:val="00E6450F"/>
    <w:rsid w:val="00E64C93"/>
    <w:rsid w:val="00E65949"/>
    <w:rsid w:val="00E66965"/>
    <w:rsid w:val="00E700EE"/>
    <w:rsid w:val="00E72C93"/>
    <w:rsid w:val="00E744AA"/>
    <w:rsid w:val="00E75AB0"/>
    <w:rsid w:val="00E75D5E"/>
    <w:rsid w:val="00E779AF"/>
    <w:rsid w:val="00E80D19"/>
    <w:rsid w:val="00E84D70"/>
    <w:rsid w:val="00E85E42"/>
    <w:rsid w:val="00E864E4"/>
    <w:rsid w:val="00E86A5E"/>
    <w:rsid w:val="00E87194"/>
    <w:rsid w:val="00E93CD6"/>
    <w:rsid w:val="00EA0CF9"/>
    <w:rsid w:val="00EA1597"/>
    <w:rsid w:val="00EA1A91"/>
    <w:rsid w:val="00EA1AFA"/>
    <w:rsid w:val="00EA1D26"/>
    <w:rsid w:val="00EA3669"/>
    <w:rsid w:val="00EA6312"/>
    <w:rsid w:val="00EA650E"/>
    <w:rsid w:val="00EA6D62"/>
    <w:rsid w:val="00EA6D69"/>
    <w:rsid w:val="00EA7345"/>
    <w:rsid w:val="00EB05C3"/>
    <w:rsid w:val="00EB0EE0"/>
    <w:rsid w:val="00EB3B30"/>
    <w:rsid w:val="00EC06C9"/>
    <w:rsid w:val="00EC1E31"/>
    <w:rsid w:val="00EC6108"/>
    <w:rsid w:val="00ED0A4D"/>
    <w:rsid w:val="00ED0FDD"/>
    <w:rsid w:val="00ED318C"/>
    <w:rsid w:val="00ED4085"/>
    <w:rsid w:val="00ED52B8"/>
    <w:rsid w:val="00ED5A98"/>
    <w:rsid w:val="00ED64B3"/>
    <w:rsid w:val="00ED6A49"/>
    <w:rsid w:val="00ED6C4A"/>
    <w:rsid w:val="00EE0B08"/>
    <w:rsid w:val="00EE2314"/>
    <w:rsid w:val="00EE24D0"/>
    <w:rsid w:val="00EE2564"/>
    <w:rsid w:val="00EE33A2"/>
    <w:rsid w:val="00EE3FE1"/>
    <w:rsid w:val="00EE4183"/>
    <w:rsid w:val="00EE5C27"/>
    <w:rsid w:val="00EE6558"/>
    <w:rsid w:val="00EE6959"/>
    <w:rsid w:val="00EF28BF"/>
    <w:rsid w:val="00EF3516"/>
    <w:rsid w:val="00EF4AC4"/>
    <w:rsid w:val="00EF4C6D"/>
    <w:rsid w:val="00EF607F"/>
    <w:rsid w:val="00EF79C0"/>
    <w:rsid w:val="00F00346"/>
    <w:rsid w:val="00F02AB6"/>
    <w:rsid w:val="00F02AEA"/>
    <w:rsid w:val="00F03987"/>
    <w:rsid w:val="00F05BD8"/>
    <w:rsid w:val="00F1027C"/>
    <w:rsid w:val="00F10489"/>
    <w:rsid w:val="00F10700"/>
    <w:rsid w:val="00F10FE8"/>
    <w:rsid w:val="00F118F3"/>
    <w:rsid w:val="00F12BDF"/>
    <w:rsid w:val="00F12C3A"/>
    <w:rsid w:val="00F13E72"/>
    <w:rsid w:val="00F14D3F"/>
    <w:rsid w:val="00F16C7D"/>
    <w:rsid w:val="00F21C30"/>
    <w:rsid w:val="00F22037"/>
    <w:rsid w:val="00F22CC3"/>
    <w:rsid w:val="00F23AE4"/>
    <w:rsid w:val="00F23CAD"/>
    <w:rsid w:val="00F241DA"/>
    <w:rsid w:val="00F25E6C"/>
    <w:rsid w:val="00F26DD7"/>
    <w:rsid w:val="00F279AC"/>
    <w:rsid w:val="00F308B1"/>
    <w:rsid w:val="00F323C0"/>
    <w:rsid w:val="00F3283D"/>
    <w:rsid w:val="00F33F47"/>
    <w:rsid w:val="00F3419B"/>
    <w:rsid w:val="00F351F2"/>
    <w:rsid w:val="00F356ED"/>
    <w:rsid w:val="00F3607D"/>
    <w:rsid w:val="00F362E1"/>
    <w:rsid w:val="00F42070"/>
    <w:rsid w:val="00F43195"/>
    <w:rsid w:val="00F4500A"/>
    <w:rsid w:val="00F47476"/>
    <w:rsid w:val="00F478EB"/>
    <w:rsid w:val="00F5122D"/>
    <w:rsid w:val="00F51B35"/>
    <w:rsid w:val="00F5688F"/>
    <w:rsid w:val="00F5721E"/>
    <w:rsid w:val="00F616A1"/>
    <w:rsid w:val="00F6174F"/>
    <w:rsid w:val="00F61E46"/>
    <w:rsid w:val="00F6220C"/>
    <w:rsid w:val="00F633EA"/>
    <w:rsid w:val="00F64023"/>
    <w:rsid w:val="00F64C9F"/>
    <w:rsid w:val="00F67E9E"/>
    <w:rsid w:val="00F710DA"/>
    <w:rsid w:val="00F723A3"/>
    <w:rsid w:val="00F724BC"/>
    <w:rsid w:val="00F74941"/>
    <w:rsid w:val="00F77236"/>
    <w:rsid w:val="00F80DE4"/>
    <w:rsid w:val="00F818D5"/>
    <w:rsid w:val="00F82679"/>
    <w:rsid w:val="00F82F05"/>
    <w:rsid w:val="00F84D13"/>
    <w:rsid w:val="00F874BB"/>
    <w:rsid w:val="00F87B56"/>
    <w:rsid w:val="00F901A0"/>
    <w:rsid w:val="00F9023D"/>
    <w:rsid w:val="00F90BB4"/>
    <w:rsid w:val="00F95744"/>
    <w:rsid w:val="00F96EA7"/>
    <w:rsid w:val="00FA097E"/>
    <w:rsid w:val="00FA2918"/>
    <w:rsid w:val="00FA2D6B"/>
    <w:rsid w:val="00FA2E48"/>
    <w:rsid w:val="00FA5A73"/>
    <w:rsid w:val="00FA634D"/>
    <w:rsid w:val="00FA74EC"/>
    <w:rsid w:val="00FA7DEE"/>
    <w:rsid w:val="00FB145A"/>
    <w:rsid w:val="00FB4891"/>
    <w:rsid w:val="00FB5607"/>
    <w:rsid w:val="00FB7ACA"/>
    <w:rsid w:val="00FC03DC"/>
    <w:rsid w:val="00FC68A6"/>
    <w:rsid w:val="00FD0289"/>
    <w:rsid w:val="00FD077D"/>
    <w:rsid w:val="00FD0C51"/>
    <w:rsid w:val="00FD1DE6"/>
    <w:rsid w:val="00FD2480"/>
    <w:rsid w:val="00FD718B"/>
    <w:rsid w:val="00FE18C8"/>
    <w:rsid w:val="00FE436A"/>
    <w:rsid w:val="00FE69DA"/>
    <w:rsid w:val="00FE6C65"/>
    <w:rsid w:val="00FF156C"/>
    <w:rsid w:val="00FF291A"/>
    <w:rsid w:val="00FF3260"/>
    <w:rsid w:val="00FF44D1"/>
    <w:rsid w:val="00FF5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539B3"/>
  <w15:docId w15:val="{6DD7B560-54D1-41D2-A1B8-6C514E9F2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17A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7ABF"/>
    <w:pPr>
      <w:autoSpaceDE w:val="0"/>
      <w:autoSpaceDN w:val="0"/>
      <w:adjustRightInd w:val="0"/>
      <w:spacing w:after="200" w:line="240" w:lineRule="auto"/>
    </w:pPr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7ABF"/>
    <w:rPr>
      <w:rFonts w:ascii="Calibri" w:hAnsi="Calibri" w:cs="Calibri"/>
      <w:sz w:val="20"/>
      <w:szCs w:val="20"/>
    </w:rPr>
  </w:style>
  <w:style w:type="paragraph" w:styleId="ListParagraph">
    <w:name w:val="List Paragraph"/>
    <w:basedOn w:val="Normal"/>
    <w:uiPriority w:val="34"/>
    <w:qFormat/>
    <w:rsid w:val="00917ABF"/>
    <w:pPr>
      <w:autoSpaceDE w:val="0"/>
      <w:autoSpaceDN w:val="0"/>
      <w:adjustRightInd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A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AB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16D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D27"/>
    <w:pPr>
      <w:autoSpaceDE/>
      <w:autoSpaceDN/>
      <w:adjustRightInd/>
      <w:spacing w:after="16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D27"/>
    <w:rPr>
      <w:rFonts w:ascii="Calibri" w:hAnsi="Calibri" w:cs="Calibri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3E04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BB050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D4524"/>
    <w:rPr>
      <w:color w:val="0563C1" w:themeColor="hyperlink"/>
      <w:u w:val="single"/>
    </w:rPr>
  </w:style>
  <w:style w:type="paragraph" w:customStyle="1" w:styleId="Default">
    <w:name w:val="Default"/>
    <w:uiPriority w:val="99"/>
    <w:rsid w:val="00631D5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C62F0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196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196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21962"/>
    <w:rPr>
      <w:vertAlign w:val="superscript"/>
    </w:rPr>
  </w:style>
  <w:style w:type="paragraph" w:customStyle="1" w:styleId="Normal0">
    <w:name w:val="[Normal]"/>
    <w:uiPriority w:val="99"/>
    <w:rsid w:val="001F3B70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E256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2564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186C0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01556E"/>
  </w:style>
  <w:style w:type="character" w:customStyle="1" w:styleId="ref-journal">
    <w:name w:val="ref-journal"/>
    <w:basedOn w:val="DefaultParagraphFont"/>
    <w:rsid w:val="006B75B8"/>
  </w:style>
  <w:style w:type="character" w:customStyle="1" w:styleId="ref-vol">
    <w:name w:val="ref-vol"/>
    <w:basedOn w:val="DefaultParagraphFont"/>
    <w:rsid w:val="006B75B8"/>
  </w:style>
  <w:style w:type="character" w:customStyle="1" w:styleId="element-citation">
    <w:name w:val="element-citation"/>
    <w:basedOn w:val="DefaultParagraphFont"/>
    <w:rsid w:val="006B75B8"/>
  </w:style>
  <w:style w:type="paragraph" w:styleId="NoSpacing">
    <w:name w:val="No Spacing"/>
    <w:uiPriority w:val="1"/>
    <w:qFormat/>
    <w:rsid w:val="004645D7"/>
    <w:pPr>
      <w:spacing w:after="0" w:line="240" w:lineRule="auto"/>
    </w:pPr>
    <w:rPr>
      <w:rFonts w:ascii="Arial" w:eastAsia="Arial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581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11894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877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5290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0420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76315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5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25C221-8EF5-4415-9B9B-CDEA47237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7</TotalTime>
  <Pages>3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tia Faija</dc:creator>
  <cp:lastModifiedBy>Cintia Faija</cp:lastModifiedBy>
  <cp:revision>82</cp:revision>
  <cp:lastPrinted>2020-02-10T10:58:00Z</cp:lastPrinted>
  <dcterms:created xsi:type="dcterms:W3CDTF">2020-03-23T16:59:00Z</dcterms:created>
  <dcterms:modified xsi:type="dcterms:W3CDTF">2020-03-31T10:20:00Z</dcterms:modified>
</cp:coreProperties>
</file>